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B93598" w14:textId="1661EB8D" w:rsidR="001D124C" w:rsidRDefault="001D124C" w:rsidP="001D124C">
      <w:pPr>
        <w:jc w:val="left"/>
        <w:rPr>
          <w:rFonts w:ascii="Calibri Light" w:hAnsi="Calibri Light" w:cs="Courier New"/>
          <w:b/>
          <w:sz w:val="22"/>
          <w:szCs w:val="22"/>
          <w:lang w:val="en-GB"/>
        </w:rPr>
      </w:pPr>
      <w:r>
        <w:rPr>
          <w:rFonts w:ascii="Calibri Light" w:hAnsi="Calibri Light" w:cs="Courier New"/>
          <w:b/>
          <w:sz w:val="22"/>
          <w:szCs w:val="22"/>
          <w:lang w:val="en-GB"/>
        </w:rPr>
        <w:t xml:space="preserve">Additional file </w:t>
      </w:r>
      <w:r w:rsidR="00A03EFB">
        <w:rPr>
          <w:rFonts w:ascii="Calibri Light" w:hAnsi="Calibri Light" w:cs="Courier New"/>
          <w:b/>
          <w:sz w:val="22"/>
          <w:szCs w:val="22"/>
          <w:lang w:val="en-GB"/>
        </w:rPr>
        <w:t>1</w:t>
      </w:r>
      <w:r>
        <w:rPr>
          <w:rFonts w:ascii="Calibri Light" w:hAnsi="Calibri Light" w:cs="Courier New"/>
          <w:b/>
          <w:sz w:val="22"/>
          <w:szCs w:val="22"/>
          <w:lang w:val="en-GB"/>
        </w:rPr>
        <w:t>: Table S</w:t>
      </w:r>
      <w:r w:rsidR="00A03EFB">
        <w:rPr>
          <w:rFonts w:ascii="Calibri Light" w:hAnsi="Calibri Light" w:cs="Courier New"/>
          <w:b/>
          <w:sz w:val="22"/>
          <w:szCs w:val="22"/>
          <w:lang w:val="en-GB"/>
        </w:rPr>
        <w:t xml:space="preserve">1: </w:t>
      </w:r>
      <w:r w:rsidR="00A03EFB" w:rsidRPr="00A03EFB">
        <w:rPr>
          <w:rFonts w:ascii="Calibri Light" w:hAnsi="Calibri Light" w:cs="Courier New"/>
          <w:b/>
          <w:sz w:val="22"/>
          <w:szCs w:val="22"/>
          <w:lang w:val="en-GB"/>
        </w:rPr>
        <w:t>Study objective, follow-up period, setting, population, and outcomes of the included studies</w:t>
      </w:r>
    </w:p>
    <w:p w14:paraId="7249AF54" w14:textId="77777777" w:rsidR="001D124C" w:rsidRDefault="001D124C" w:rsidP="001D124C">
      <w:pPr>
        <w:jc w:val="left"/>
        <w:rPr>
          <w:rFonts w:ascii="Calibri Light" w:hAnsi="Calibri Light" w:cs="Courier New"/>
          <w:b/>
          <w:sz w:val="22"/>
          <w:szCs w:val="22"/>
          <w:lang w:val="en-GB"/>
        </w:rPr>
      </w:pPr>
    </w:p>
    <w:p w14:paraId="0FD822AE" w14:textId="77777777" w:rsidR="001D124C" w:rsidRPr="009D45BD" w:rsidDel="00AD0A34" w:rsidRDefault="001D124C" w:rsidP="001D124C">
      <w:pPr>
        <w:jc w:val="left"/>
        <w:rPr>
          <w:rFonts w:ascii="Calibri Light" w:hAnsi="Calibri Light" w:cs="Courier New"/>
          <w:sz w:val="22"/>
          <w:szCs w:val="22"/>
          <w:lang w:val="en-GB"/>
        </w:rPr>
      </w:pPr>
    </w:p>
    <w:tbl>
      <w:tblPr>
        <w:tblW w:w="13041" w:type="dxa"/>
        <w:tblInd w:w="-459" w:type="dxa"/>
        <w:tblBorders>
          <w:top w:val="single" w:sz="12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"/>
        <w:gridCol w:w="1609"/>
        <w:gridCol w:w="698"/>
        <w:gridCol w:w="1559"/>
        <w:gridCol w:w="1559"/>
        <w:gridCol w:w="1807"/>
        <w:gridCol w:w="1807"/>
        <w:gridCol w:w="1807"/>
        <w:gridCol w:w="1808"/>
      </w:tblGrid>
      <w:tr w:rsidR="001D124C" w:rsidRPr="009D45BD" w:rsidDel="00AD0A34" w14:paraId="1EC80493" w14:textId="77777777" w:rsidTr="00283B66">
        <w:tc>
          <w:tcPr>
            <w:tcW w:w="387" w:type="dxa"/>
            <w:shd w:val="clear" w:color="auto" w:fill="000000" w:themeFill="text1"/>
            <w:vAlign w:val="center"/>
            <w:hideMark/>
          </w:tcPr>
          <w:p w14:paraId="71B715BF" w14:textId="77777777" w:rsidR="001D124C" w:rsidRPr="009D45BD" w:rsidDel="00AD0A34" w:rsidRDefault="001D124C" w:rsidP="00345113">
            <w:pPr>
              <w:ind w:right="-108"/>
              <w:jc w:val="center"/>
              <w:rPr>
                <w:rFonts w:ascii="Calibri Light" w:eastAsia="Times New Roman" w:hAnsi="Calibri Light"/>
                <w:color w:val="FFFFFF" w:themeColor="background1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FFFFFF" w:themeColor="background1"/>
                <w:sz w:val="18"/>
                <w:szCs w:val="18"/>
                <w:lang w:val="en-GB"/>
              </w:rPr>
              <w:t>Ref</w:t>
            </w:r>
            <w:r w:rsidRPr="009D45BD" w:rsidDel="00AD0A34">
              <w:rPr>
                <w:rFonts w:ascii="Calibri Light" w:eastAsia="Times New Roman" w:hAnsi="Calibri Light"/>
                <w:color w:val="FFFFFF" w:themeColor="background1"/>
                <w:sz w:val="18"/>
                <w:szCs w:val="18"/>
                <w:lang w:val="en-GB"/>
              </w:rPr>
              <w:t>.</w:t>
            </w:r>
          </w:p>
        </w:tc>
        <w:tc>
          <w:tcPr>
            <w:tcW w:w="1609" w:type="dxa"/>
            <w:shd w:val="clear" w:color="auto" w:fill="000000" w:themeFill="text1"/>
            <w:vAlign w:val="center"/>
            <w:hideMark/>
          </w:tcPr>
          <w:p w14:paraId="17CA247E" w14:textId="77777777" w:rsidR="001D124C" w:rsidRPr="009D45BD" w:rsidDel="00AD0A34" w:rsidRDefault="001D124C" w:rsidP="00345113">
            <w:pPr>
              <w:jc w:val="center"/>
              <w:rPr>
                <w:rFonts w:ascii="Calibri Light" w:eastAsia="Times New Roman" w:hAnsi="Calibri Light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bCs/>
                <w:color w:val="FFFFFF" w:themeColor="background1"/>
                <w:sz w:val="18"/>
                <w:szCs w:val="18"/>
                <w:lang w:val="en-GB"/>
              </w:rPr>
              <w:t>Study objective</w:t>
            </w:r>
          </w:p>
        </w:tc>
        <w:tc>
          <w:tcPr>
            <w:tcW w:w="698" w:type="dxa"/>
            <w:shd w:val="clear" w:color="auto" w:fill="000000" w:themeFill="text1"/>
            <w:vAlign w:val="center"/>
            <w:hideMark/>
          </w:tcPr>
          <w:p w14:paraId="40E6C306" w14:textId="77777777" w:rsidR="001D124C" w:rsidRPr="009D45BD" w:rsidDel="00AD0A34" w:rsidRDefault="001D124C" w:rsidP="00345113">
            <w:pPr>
              <w:jc w:val="center"/>
              <w:rPr>
                <w:rFonts w:ascii="Calibri Light" w:eastAsia="Times New Roman" w:hAnsi="Calibri Light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bCs/>
                <w:color w:val="FFFFFF" w:themeColor="background1"/>
                <w:sz w:val="18"/>
                <w:szCs w:val="18"/>
                <w:lang w:val="en-GB"/>
              </w:rPr>
              <w:t>Time</w:t>
            </w:r>
          </w:p>
        </w:tc>
        <w:tc>
          <w:tcPr>
            <w:tcW w:w="1559" w:type="dxa"/>
            <w:shd w:val="clear" w:color="auto" w:fill="000000" w:themeFill="text1"/>
            <w:vAlign w:val="center"/>
            <w:hideMark/>
          </w:tcPr>
          <w:p w14:paraId="6FD4A16E" w14:textId="77777777" w:rsidR="001D124C" w:rsidRPr="009D45BD" w:rsidDel="00AD0A34" w:rsidRDefault="001D124C" w:rsidP="00345113">
            <w:pPr>
              <w:jc w:val="center"/>
              <w:rPr>
                <w:rFonts w:ascii="Calibri Light" w:eastAsia="Times New Roman" w:hAnsi="Calibri Light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bCs/>
                <w:color w:val="FFFFFF" w:themeColor="background1"/>
                <w:sz w:val="18"/>
                <w:szCs w:val="18"/>
                <w:lang w:val="en-GB"/>
              </w:rPr>
              <w:t>Setting</w:t>
            </w:r>
          </w:p>
        </w:tc>
        <w:tc>
          <w:tcPr>
            <w:tcW w:w="1559" w:type="dxa"/>
            <w:shd w:val="clear" w:color="auto" w:fill="000000" w:themeFill="text1"/>
            <w:vAlign w:val="center"/>
            <w:hideMark/>
          </w:tcPr>
          <w:p w14:paraId="4B41FA83" w14:textId="77777777" w:rsidR="001D124C" w:rsidRPr="009D45BD" w:rsidDel="00AD0A34" w:rsidRDefault="001D124C" w:rsidP="00345113">
            <w:pPr>
              <w:jc w:val="center"/>
              <w:rPr>
                <w:rFonts w:ascii="Calibri Light" w:eastAsia="Times New Roman" w:hAnsi="Calibri Light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bCs/>
                <w:color w:val="FFFFFF" w:themeColor="background1"/>
                <w:sz w:val="18"/>
                <w:szCs w:val="18"/>
                <w:lang w:val="en-GB"/>
              </w:rPr>
              <w:t>Population</w:t>
            </w:r>
          </w:p>
        </w:tc>
        <w:tc>
          <w:tcPr>
            <w:tcW w:w="1807" w:type="dxa"/>
            <w:shd w:val="clear" w:color="auto" w:fill="000000" w:themeFill="text1"/>
            <w:vAlign w:val="center"/>
          </w:tcPr>
          <w:p w14:paraId="3D344FAD" w14:textId="77777777" w:rsidR="001D124C" w:rsidRPr="009D45BD" w:rsidDel="00AD0A34" w:rsidRDefault="001D124C" w:rsidP="00345113">
            <w:pPr>
              <w:contextualSpacing/>
              <w:jc w:val="center"/>
              <w:rPr>
                <w:rFonts w:ascii="Calibri Light" w:eastAsia="Times New Roman" w:hAnsi="Calibri Light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>
              <w:rPr>
                <w:rFonts w:ascii="Calibri Light" w:eastAsia="Times New Roman" w:hAnsi="Calibri Light"/>
                <w:b/>
                <w:bCs/>
                <w:color w:val="FFFFFF" w:themeColor="background1"/>
                <w:sz w:val="18"/>
                <w:szCs w:val="18"/>
                <w:lang w:val="en-GB"/>
              </w:rPr>
              <w:t>Patient o</w:t>
            </w:r>
            <w:r w:rsidRPr="009D45BD" w:rsidDel="00AD0A34">
              <w:rPr>
                <w:rFonts w:ascii="Calibri Light" w:eastAsia="Times New Roman" w:hAnsi="Calibri Light"/>
                <w:b/>
                <w:bCs/>
                <w:color w:val="FFFFFF" w:themeColor="background1"/>
                <w:sz w:val="18"/>
                <w:szCs w:val="18"/>
                <w:lang w:val="en-GB"/>
              </w:rPr>
              <w:t>utcomes</w:t>
            </w:r>
          </w:p>
        </w:tc>
        <w:tc>
          <w:tcPr>
            <w:tcW w:w="1807" w:type="dxa"/>
            <w:shd w:val="clear" w:color="auto" w:fill="000000" w:themeFill="text1"/>
            <w:vAlign w:val="center"/>
          </w:tcPr>
          <w:p w14:paraId="1AE182C1" w14:textId="77777777" w:rsidR="001D124C" w:rsidRPr="009D45BD" w:rsidDel="00AD0A34" w:rsidRDefault="001D124C" w:rsidP="00345113">
            <w:pPr>
              <w:contextualSpacing/>
              <w:jc w:val="center"/>
              <w:rPr>
                <w:rFonts w:ascii="Calibri Light" w:eastAsia="Times New Roman" w:hAnsi="Calibri Light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bCs/>
                <w:color w:val="FFFFFF" w:themeColor="background1"/>
                <w:sz w:val="18"/>
                <w:szCs w:val="18"/>
                <w:lang w:val="en-GB"/>
              </w:rPr>
              <w:t>Proces</w:t>
            </w:r>
            <w:r>
              <w:rPr>
                <w:rFonts w:ascii="Calibri Light" w:eastAsia="Times New Roman" w:hAnsi="Calibri Light"/>
                <w:b/>
                <w:bCs/>
                <w:color w:val="FFFFFF" w:themeColor="background1"/>
                <w:sz w:val="18"/>
                <w:szCs w:val="18"/>
                <w:lang w:val="en-GB"/>
              </w:rPr>
              <w:t>s o</w:t>
            </w:r>
            <w:r w:rsidRPr="009D45BD" w:rsidDel="00AD0A34">
              <w:rPr>
                <w:rFonts w:ascii="Calibri Light" w:eastAsia="Times New Roman" w:hAnsi="Calibri Light"/>
                <w:b/>
                <w:bCs/>
                <w:color w:val="FFFFFF" w:themeColor="background1"/>
                <w:sz w:val="18"/>
                <w:szCs w:val="18"/>
                <w:lang w:val="en-GB"/>
              </w:rPr>
              <w:t>utcomes</w:t>
            </w:r>
          </w:p>
        </w:tc>
        <w:tc>
          <w:tcPr>
            <w:tcW w:w="1807" w:type="dxa"/>
            <w:shd w:val="clear" w:color="auto" w:fill="000000" w:themeFill="text1"/>
            <w:vAlign w:val="center"/>
          </w:tcPr>
          <w:p w14:paraId="5861F6F6" w14:textId="77777777" w:rsidR="001D124C" w:rsidRPr="009D45BD" w:rsidDel="00AD0A34" w:rsidRDefault="001D124C" w:rsidP="00345113">
            <w:pPr>
              <w:contextualSpacing/>
              <w:jc w:val="center"/>
              <w:rPr>
                <w:rFonts w:ascii="Calibri Light" w:eastAsia="Times New Roman" w:hAnsi="Calibri Light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bCs/>
                <w:color w:val="FFFFFF" w:themeColor="background1"/>
                <w:sz w:val="18"/>
                <w:szCs w:val="18"/>
                <w:lang w:val="en-GB"/>
              </w:rPr>
              <w:t>Health services utilisation</w:t>
            </w:r>
          </w:p>
        </w:tc>
        <w:tc>
          <w:tcPr>
            <w:tcW w:w="1808" w:type="dxa"/>
            <w:shd w:val="clear" w:color="auto" w:fill="000000" w:themeFill="text1"/>
            <w:vAlign w:val="center"/>
          </w:tcPr>
          <w:p w14:paraId="414C14D5" w14:textId="77777777" w:rsidR="001D124C" w:rsidRPr="009D45BD" w:rsidDel="00AD0A34" w:rsidRDefault="001D124C" w:rsidP="00345113">
            <w:pPr>
              <w:contextualSpacing/>
              <w:jc w:val="center"/>
              <w:rPr>
                <w:rFonts w:ascii="Calibri Light" w:eastAsia="Times New Roman" w:hAnsi="Calibri Light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bCs/>
                <w:color w:val="FFFFFF" w:themeColor="background1"/>
                <w:sz w:val="18"/>
                <w:szCs w:val="18"/>
                <w:lang w:val="en-GB"/>
              </w:rPr>
              <w:t>Costs</w:t>
            </w:r>
          </w:p>
        </w:tc>
      </w:tr>
      <w:tr w:rsidR="001D124C" w:rsidRPr="009D45BD" w:rsidDel="00AD0A34" w14:paraId="1A3FBB96" w14:textId="77777777" w:rsidTr="00283B66">
        <w:tc>
          <w:tcPr>
            <w:tcW w:w="387" w:type="dxa"/>
            <w:vAlign w:val="center"/>
            <w:hideMark/>
          </w:tcPr>
          <w:p w14:paraId="7A644308" w14:textId="1D2AC4CB" w:rsidR="001D124C" w:rsidRPr="009D45BD" w:rsidDel="00AD0A34" w:rsidRDefault="007F79D8" w:rsidP="00283B66">
            <w:pPr>
              <w:ind w:left="-108" w:right="-108"/>
              <w:jc w:val="center"/>
              <w:rPr>
                <w:rFonts w:ascii="Calibri Light" w:eastAsia="Times New Roman" w:hAnsi="Calibri Light"/>
                <w:sz w:val="18"/>
                <w:szCs w:val="18"/>
                <w:lang w:val="en-GB"/>
              </w:rPr>
            </w:pP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[</w:t>
            </w:r>
            <w:r w:rsidR="00283B66"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3</w:t>
            </w: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9]</w:t>
            </w:r>
            <w:r w:rsidR="001D124C" w:rsidRPr="009D45BD" w:rsidDel="00AD0A34"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*</w:t>
            </w:r>
          </w:p>
        </w:tc>
        <w:tc>
          <w:tcPr>
            <w:tcW w:w="1609" w:type="dxa"/>
            <w:hideMark/>
          </w:tcPr>
          <w:p w14:paraId="736C7C9E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Not specified</w:t>
            </w:r>
          </w:p>
        </w:tc>
        <w:tc>
          <w:tcPr>
            <w:tcW w:w="698" w:type="dxa"/>
            <w:vAlign w:val="center"/>
            <w:hideMark/>
          </w:tcPr>
          <w:p w14:paraId="23F5BD33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559" w:type="dxa"/>
            <w:hideMark/>
          </w:tcPr>
          <w:p w14:paraId="2568147D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South-Eastern USA</w:t>
            </w:r>
          </w:p>
          <w:p w14:paraId="24E6B36A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 xml:space="preserve"> small practice</w:t>
            </w:r>
          </w:p>
        </w:tc>
        <w:tc>
          <w:tcPr>
            <w:tcW w:w="1559" w:type="dxa"/>
            <w:hideMark/>
          </w:tcPr>
          <w:p w14:paraId="417D9F3B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Diabetes patients</w:t>
            </w:r>
          </w:p>
          <w:p w14:paraId="0B527D58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≥19 years</w:t>
            </w:r>
          </w:p>
        </w:tc>
        <w:tc>
          <w:tcPr>
            <w:tcW w:w="1807" w:type="dxa"/>
          </w:tcPr>
          <w:p w14:paraId="769F4373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7" w:type="dxa"/>
          </w:tcPr>
          <w:p w14:paraId="56EB929B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>+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 xml:space="preserve"> 100% patient record inclusion in database</w:t>
            </w:r>
          </w:p>
          <w:p w14:paraId="266419A7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>+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 xml:space="preserve"> Strong post-test agreement with usefulness of software programs by the staff</w:t>
            </w:r>
          </w:p>
        </w:tc>
        <w:tc>
          <w:tcPr>
            <w:tcW w:w="1807" w:type="dxa"/>
          </w:tcPr>
          <w:p w14:paraId="6938F13C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8" w:type="dxa"/>
          </w:tcPr>
          <w:p w14:paraId="488B7545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>+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 xml:space="preserve"> Project expenses totalled slightly more than half of budgeted amounts</w:t>
            </w:r>
          </w:p>
          <w:p w14:paraId="291EB62E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Most costs were incurred for staff salaries for training sessions</w:t>
            </w:r>
          </w:p>
        </w:tc>
      </w:tr>
      <w:tr w:rsidR="001D124C" w:rsidRPr="009D45BD" w:rsidDel="00AD0A34" w14:paraId="1DBA7DA9" w14:textId="77777777" w:rsidTr="00283B66">
        <w:tc>
          <w:tcPr>
            <w:tcW w:w="387" w:type="dxa"/>
            <w:vAlign w:val="center"/>
            <w:hideMark/>
          </w:tcPr>
          <w:p w14:paraId="1A0C17CD" w14:textId="1A7B4B83" w:rsidR="001D124C" w:rsidRPr="009D45BD" w:rsidDel="00AD0A34" w:rsidRDefault="007F79D8" w:rsidP="00283B66">
            <w:pPr>
              <w:ind w:left="-108" w:right="-108"/>
              <w:jc w:val="center"/>
              <w:rPr>
                <w:rFonts w:ascii="Calibri Light" w:eastAsia="Times New Roman" w:hAnsi="Calibri Light"/>
                <w:sz w:val="18"/>
                <w:szCs w:val="18"/>
                <w:lang w:val="en-GB"/>
              </w:rPr>
            </w:pP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[</w:t>
            </w:r>
            <w:r w:rsidR="00283B66"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4</w:t>
            </w: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0]</w:t>
            </w:r>
            <w:r w:rsidR="001D124C" w:rsidRPr="009D45BD" w:rsidDel="00AD0A34"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*</w:t>
            </w:r>
          </w:p>
        </w:tc>
        <w:tc>
          <w:tcPr>
            <w:tcW w:w="1609" w:type="dxa"/>
            <w:hideMark/>
          </w:tcPr>
          <w:p w14:paraId="5CF9D0B0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Not specified</w:t>
            </w:r>
          </w:p>
        </w:tc>
        <w:tc>
          <w:tcPr>
            <w:tcW w:w="698" w:type="dxa"/>
            <w:vAlign w:val="center"/>
            <w:hideMark/>
          </w:tcPr>
          <w:p w14:paraId="76C7D922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559" w:type="dxa"/>
            <w:shd w:val="clear" w:color="auto" w:fill="auto"/>
            <w:hideMark/>
          </w:tcPr>
          <w:p w14:paraId="6BE1EE73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Ohio, USA</w:t>
            </w:r>
          </w:p>
          <w:p w14:paraId="5585B0C8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Medical centres</w:t>
            </w:r>
          </w:p>
        </w:tc>
        <w:tc>
          <w:tcPr>
            <w:tcW w:w="1559" w:type="dxa"/>
            <w:shd w:val="clear" w:color="auto" w:fill="auto"/>
            <w:hideMark/>
          </w:tcPr>
          <w:p w14:paraId="04DBBE01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Diabetes patients</w:t>
            </w:r>
          </w:p>
          <w:p w14:paraId="7D14DB91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18-80 years</w:t>
            </w:r>
          </w:p>
        </w:tc>
        <w:tc>
          <w:tcPr>
            <w:tcW w:w="1807" w:type="dxa"/>
          </w:tcPr>
          <w:p w14:paraId="24383427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>+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 xml:space="preserve"> Improvement in glyc</w:t>
            </w:r>
            <w:r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a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emic control, blood pressure control, lipid level control</w:t>
            </w:r>
          </w:p>
        </w:tc>
        <w:tc>
          <w:tcPr>
            <w:tcW w:w="1807" w:type="dxa"/>
          </w:tcPr>
          <w:p w14:paraId="1B3573FE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>+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 xml:space="preserve"> Improved screening frequency for glyc</w:t>
            </w:r>
            <w:r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a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emic control</w:t>
            </w:r>
          </w:p>
        </w:tc>
        <w:tc>
          <w:tcPr>
            <w:tcW w:w="1807" w:type="dxa"/>
          </w:tcPr>
          <w:p w14:paraId="6CAF971C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>+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 xml:space="preserve"> Decreases in several diabetes-related clinical hospital admission parameters</w:t>
            </w:r>
          </w:p>
        </w:tc>
        <w:tc>
          <w:tcPr>
            <w:tcW w:w="1808" w:type="dxa"/>
          </w:tcPr>
          <w:p w14:paraId="27450416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</w:tr>
      <w:tr w:rsidR="001D124C" w:rsidRPr="009D45BD" w:rsidDel="00AD0A34" w14:paraId="69ED1ED7" w14:textId="77777777" w:rsidTr="00283B66">
        <w:tc>
          <w:tcPr>
            <w:tcW w:w="387" w:type="dxa"/>
            <w:vAlign w:val="center"/>
            <w:hideMark/>
          </w:tcPr>
          <w:p w14:paraId="167382AE" w14:textId="0BF1BB50" w:rsidR="001D124C" w:rsidRPr="009D45BD" w:rsidDel="00AD0A34" w:rsidRDefault="007F79D8" w:rsidP="00283B66">
            <w:pPr>
              <w:ind w:left="-108" w:right="-108"/>
              <w:jc w:val="center"/>
              <w:rPr>
                <w:rFonts w:ascii="Calibri Light" w:eastAsia="Times New Roman" w:hAnsi="Calibri Light"/>
                <w:sz w:val="18"/>
                <w:szCs w:val="18"/>
                <w:lang w:val="en-GB"/>
              </w:rPr>
            </w:pP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[</w:t>
            </w:r>
            <w:r w:rsidR="00283B66"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4</w:t>
            </w: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4]</w:t>
            </w:r>
          </w:p>
        </w:tc>
        <w:tc>
          <w:tcPr>
            <w:tcW w:w="1609" w:type="dxa"/>
            <w:hideMark/>
          </w:tcPr>
          <w:p w14:paraId="68690F38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To examine the implementation, use, and sustainability of a computeri</w:t>
            </w:r>
            <w:r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s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ed touch-screen diabetes education kiosk</w:t>
            </w:r>
          </w:p>
        </w:tc>
        <w:tc>
          <w:tcPr>
            <w:tcW w:w="698" w:type="dxa"/>
            <w:vAlign w:val="center"/>
            <w:hideMark/>
          </w:tcPr>
          <w:p w14:paraId="2179D886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1559" w:type="dxa"/>
            <w:shd w:val="clear" w:color="auto" w:fill="auto"/>
            <w:hideMark/>
          </w:tcPr>
          <w:p w14:paraId="5A7445D9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Texas, USA</w:t>
            </w:r>
          </w:p>
          <w:p w14:paraId="39A88660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Pharmacies, community centre, clinics</w:t>
            </w:r>
          </w:p>
        </w:tc>
        <w:tc>
          <w:tcPr>
            <w:tcW w:w="1559" w:type="dxa"/>
            <w:shd w:val="clear" w:color="auto" w:fill="auto"/>
            <w:hideMark/>
          </w:tcPr>
          <w:p w14:paraId="1137E3F9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Diabetes patients</w:t>
            </w:r>
          </w:p>
        </w:tc>
        <w:tc>
          <w:tcPr>
            <w:tcW w:w="1807" w:type="dxa"/>
          </w:tcPr>
          <w:p w14:paraId="28318BCB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>+</w:t>
            </w:r>
            <w:r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 xml:space="preserve"> High self-reported belief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 xml:space="preserve"> in usefulness of system and intent to change lifestyle </w:t>
            </w:r>
          </w:p>
        </w:tc>
        <w:tc>
          <w:tcPr>
            <w:tcW w:w="1807" w:type="dxa"/>
          </w:tcPr>
          <w:p w14:paraId="0FCCB767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7" w:type="dxa"/>
          </w:tcPr>
          <w:p w14:paraId="3BA496ED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8" w:type="dxa"/>
          </w:tcPr>
          <w:p w14:paraId="343ED7E4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</w:tr>
      <w:tr w:rsidR="001D124C" w:rsidRPr="009D45BD" w:rsidDel="00AD0A34" w14:paraId="0EFC3034" w14:textId="77777777" w:rsidTr="00283B66">
        <w:tc>
          <w:tcPr>
            <w:tcW w:w="387" w:type="dxa"/>
            <w:vAlign w:val="center"/>
            <w:hideMark/>
          </w:tcPr>
          <w:p w14:paraId="48C51637" w14:textId="79F1C45A" w:rsidR="001D124C" w:rsidRPr="009D45BD" w:rsidDel="00AD0A34" w:rsidRDefault="007F79D8" w:rsidP="00283B66">
            <w:pPr>
              <w:ind w:left="-108" w:right="-108"/>
              <w:jc w:val="center"/>
              <w:rPr>
                <w:rFonts w:ascii="Calibri Light" w:eastAsia="Times New Roman" w:hAnsi="Calibri Light"/>
                <w:sz w:val="18"/>
                <w:szCs w:val="18"/>
                <w:lang w:val="en-GB"/>
              </w:rPr>
            </w:pP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[3</w:t>
            </w:r>
            <w:r w:rsidR="00283B66"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2</w:t>
            </w: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]</w:t>
            </w:r>
          </w:p>
        </w:tc>
        <w:tc>
          <w:tcPr>
            <w:tcW w:w="1609" w:type="dxa"/>
            <w:hideMark/>
          </w:tcPr>
          <w:p w14:paraId="4BF21C56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To create the basis for the development of a national diabetes care program</w:t>
            </w:r>
            <w:r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me</w:t>
            </w:r>
          </w:p>
        </w:tc>
        <w:tc>
          <w:tcPr>
            <w:tcW w:w="698" w:type="dxa"/>
            <w:vAlign w:val="center"/>
            <w:hideMark/>
          </w:tcPr>
          <w:p w14:paraId="2235FFB6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559" w:type="dxa"/>
            <w:shd w:val="clear" w:color="auto" w:fill="auto"/>
            <w:hideMark/>
          </w:tcPr>
          <w:p w14:paraId="0C9FB53F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Leuven, Belgium</w:t>
            </w:r>
          </w:p>
          <w:p w14:paraId="65F8FA57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Primary care</w:t>
            </w:r>
          </w:p>
        </w:tc>
        <w:tc>
          <w:tcPr>
            <w:tcW w:w="1559" w:type="dxa"/>
            <w:shd w:val="clear" w:color="auto" w:fill="auto"/>
            <w:hideMark/>
          </w:tcPr>
          <w:p w14:paraId="1BA8CE40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All primary care physicians</w:t>
            </w:r>
          </w:p>
          <w:p w14:paraId="35FD1D48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All DMT2 patients</w:t>
            </w:r>
          </w:p>
        </w:tc>
        <w:tc>
          <w:tcPr>
            <w:tcW w:w="1807" w:type="dxa"/>
          </w:tcPr>
          <w:p w14:paraId="4A591731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Significant improvement in HbA1c, LDL-cholesterol</w:t>
            </w:r>
          </w:p>
          <w:p w14:paraId="56DB89F1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>+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 xml:space="preserve"> Significantly increased statin use</w:t>
            </w:r>
          </w:p>
          <w:p w14:paraId="3F47C5E8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>+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 xml:space="preserve"> Significantly increase anti-platelet therapy use</w:t>
            </w:r>
          </w:p>
        </w:tc>
        <w:tc>
          <w:tcPr>
            <w:tcW w:w="1807" w:type="dxa"/>
          </w:tcPr>
          <w:p w14:paraId="3F802993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7" w:type="dxa"/>
          </w:tcPr>
          <w:p w14:paraId="32C7D381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>+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 xml:space="preserve">  Significantly higher use of interdisciplinary diabetes care teams</w:t>
            </w:r>
          </w:p>
        </w:tc>
        <w:tc>
          <w:tcPr>
            <w:tcW w:w="1808" w:type="dxa"/>
          </w:tcPr>
          <w:p w14:paraId="3709D34E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</w:tr>
      <w:tr w:rsidR="001D124C" w:rsidRPr="009D45BD" w:rsidDel="00AD0A34" w14:paraId="4EF157B6" w14:textId="77777777" w:rsidTr="00283B66">
        <w:tc>
          <w:tcPr>
            <w:tcW w:w="387" w:type="dxa"/>
            <w:vAlign w:val="center"/>
            <w:hideMark/>
          </w:tcPr>
          <w:p w14:paraId="7BD1FEB3" w14:textId="5C5566F0" w:rsidR="001D124C" w:rsidRPr="009D45BD" w:rsidDel="00AD0A34" w:rsidRDefault="007F79D8" w:rsidP="00283B66">
            <w:pPr>
              <w:ind w:left="-108" w:right="-108"/>
              <w:jc w:val="center"/>
              <w:rPr>
                <w:rFonts w:ascii="Calibri Light" w:eastAsia="Times New Roman" w:hAnsi="Calibri Light"/>
                <w:sz w:val="18"/>
                <w:szCs w:val="18"/>
                <w:lang w:val="en-GB"/>
              </w:rPr>
            </w:pP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[</w:t>
            </w:r>
            <w:r w:rsidR="00283B66"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4</w:t>
            </w: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1]</w:t>
            </w:r>
            <w:r w:rsidR="001D124C" w:rsidRPr="009D45BD" w:rsidDel="00AD0A34"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*</w:t>
            </w:r>
          </w:p>
        </w:tc>
        <w:tc>
          <w:tcPr>
            <w:tcW w:w="1609" w:type="dxa"/>
            <w:hideMark/>
          </w:tcPr>
          <w:p w14:paraId="422501A1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To illustrate a successful DMT2 management program</w:t>
            </w:r>
            <w:r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me</w:t>
            </w:r>
          </w:p>
        </w:tc>
        <w:tc>
          <w:tcPr>
            <w:tcW w:w="698" w:type="dxa"/>
            <w:vAlign w:val="center"/>
            <w:hideMark/>
          </w:tcPr>
          <w:p w14:paraId="20BC46D8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48</w:t>
            </w:r>
          </w:p>
        </w:tc>
        <w:tc>
          <w:tcPr>
            <w:tcW w:w="1559" w:type="dxa"/>
            <w:shd w:val="clear" w:color="auto" w:fill="auto"/>
            <w:hideMark/>
          </w:tcPr>
          <w:p w14:paraId="71F69FA3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Salt L</w:t>
            </w:r>
            <w:r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a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ke City, USA</w:t>
            </w:r>
          </w:p>
          <w:p w14:paraId="1D5721E2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Hospitals and medical facilities</w:t>
            </w:r>
          </w:p>
        </w:tc>
        <w:tc>
          <w:tcPr>
            <w:tcW w:w="1559" w:type="dxa"/>
            <w:shd w:val="clear" w:color="auto" w:fill="auto"/>
            <w:hideMark/>
          </w:tcPr>
          <w:p w14:paraId="32BBA3B5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DMT2 patients</w:t>
            </w:r>
          </w:p>
        </w:tc>
        <w:tc>
          <w:tcPr>
            <w:tcW w:w="1807" w:type="dxa"/>
          </w:tcPr>
          <w:p w14:paraId="638430F7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Improvement in A1c levels and LDL-C levels</w:t>
            </w:r>
          </w:p>
        </w:tc>
        <w:tc>
          <w:tcPr>
            <w:tcW w:w="1807" w:type="dxa"/>
          </w:tcPr>
          <w:p w14:paraId="6157683E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Improved identification of type 2 diabetes patients</w:t>
            </w:r>
          </w:p>
        </w:tc>
        <w:tc>
          <w:tcPr>
            <w:tcW w:w="1807" w:type="dxa"/>
          </w:tcPr>
          <w:p w14:paraId="7146FDAB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8" w:type="dxa"/>
          </w:tcPr>
          <w:p w14:paraId="4B7E7F95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</w:tr>
      <w:tr w:rsidR="001D124C" w:rsidRPr="009D45BD" w:rsidDel="00AD0A34" w14:paraId="077BEBFD" w14:textId="77777777" w:rsidTr="00283B66">
        <w:tc>
          <w:tcPr>
            <w:tcW w:w="387" w:type="dxa"/>
            <w:vAlign w:val="center"/>
            <w:hideMark/>
          </w:tcPr>
          <w:p w14:paraId="1BBEC021" w14:textId="5FAF46C6" w:rsidR="001D124C" w:rsidRPr="009D45BD" w:rsidDel="00AD0A34" w:rsidRDefault="007F79D8" w:rsidP="00283B66">
            <w:pPr>
              <w:ind w:left="-108" w:right="-108"/>
              <w:jc w:val="center"/>
              <w:rPr>
                <w:rFonts w:ascii="Calibri Light" w:eastAsia="Times New Roman" w:hAnsi="Calibri Light"/>
                <w:sz w:val="18"/>
                <w:szCs w:val="18"/>
                <w:lang w:val="en-GB"/>
              </w:rPr>
            </w:pP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[</w:t>
            </w:r>
            <w:r w:rsidR="00283B66"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4</w:t>
            </w: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5]</w:t>
            </w:r>
          </w:p>
        </w:tc>
        <w:tc>
          <w:tcPr>
            <w:tcW w:w="1609" w:type="dxa"/>
            <w:hideMark/>
          </w:tcPr>
          <w:p w14:paraId="7FDD71C0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 xml:space="preserve">To describe the </w:t>
            </w:r>
            <w:r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lastRenderedPageBreak/>
              <w:t>design, implementation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 xml:space="preserve"> and outcomes of a pilot self-management intervention</w:t>
            </w:r>
          </w:p>
        </w:tc>
        <w:tc>
          <w:tcPr>
            <w:tcW w:w="698" w:type="dxa"/>
            <w:vAlign w:val="center"/>
            <w:hideMark/>
          </w:tcPr>
          <w:p w14:paraId="6D61C2B1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lastRenderedPageBreak/>
              <w:t>9</w:t>
            </w:r>
          </w:p>
        </w:tc>
        <w:tc>
          <w:tcPr>
            <w:tcW w:w="1559" w:type="dxa"/>
            <w:shd w:val="clear" w:color="auto" w:fill="auto"/>
            <w:hideMark/>
          </w:tcPr>
          <w:p w14:paraId="5A76E886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 xml:space="preserve">Washington,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lastRenderedPageBreak/>
              <w:t>DC, USA</w:t>
            </w:r>
          </w:p>
          <w:p w14:paraId="1EC34FFF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Primary care</w:t>
            </w:r>
          </w:p>
        </w:tc>
        <w:tc>
          <w:tcPr>
            <w:tcW w:w="1559" w:type="dxa"/>
            <w:shd w:val="clear" w:color="auto" w:fill="auto"/>
            <w:hideMark/>
          </w:tcPr>
          <w:p w14:paraId="45E0B204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lastRenderedPageBreak/>
              <w:t>DMT2 patients</w:t>
            </w:r>
          </w:p>
          <w:p w14:paraId="581A2F20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lastRenderedPageBreak/>
              <w:t>≥18 years</w:t>
            </w:r>
          </w:p>
          <w:p w14:paraId="7F8EB923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African American</w:t>
            </w:r>
          </w:p>
        </w:tc>
        <w:tc>
          <w:tcPr>
            <w:tcW w:w="1807" w:type="dxa"/>
          </w:tcPr>
          <w:p w14:paraId="21615DBE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lastRenderedPageBreak/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 xml:space="preserve">Significant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lastRenderedPageBreak/>
              <w:t>association between program</w:t>
            </w:r>
            <w:r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me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 xml:space="preserve"> participation and achieving A1c targets </w:t>
            </w:r>
          </w:p>
          <w:p w14:paraId="2F55F666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Significant association between program</w:t>
            </w:r>
            <w:r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me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 xml:space="preserve"> participation and achieving BMI targets</w:t>
            </w:r>
          </w:p>
          <w:p w14:paraId="0FDA7FA0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Increased diabetes knowledge</w:t>
            </w:r>
          </w:p>
          <w:p w14:paraId="4C5EC510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Improved perceived mental and physical health status</w:t>
            </w:r>
          </w:p>
          <w:p w14:paraId="6ABAC988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No association between program</w:t>
            </w:r>
            <w:r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me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 xml:space="preserve"> participation and achieving blood pressure targets</w:t>
            </w:r>
          </w:p>
        </w:tc>
        <w:tc>
          <w:tcPr>
            <w:tcW w:w="1807" w:type="dxa"/>
          </w:tcPr>
          <w:p w14:paraId="1AD254A1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lastRenderedPageBreak/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 xml:space="preserve">Improved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lastRenderedPageBreak/>
              <w:t>adherence to sound diabetes management practices</w:t>
            </w:r>
          </w:p>
        </w:tc>
        <w:tc>
          <w:tcPr>
            <w:tcW w:w="1807" w:type="dxa"/>
          </w:tcPr>
          <w:p w14:paraId="12055F63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8" w:type="dxa"/>
          </w:tcPr>
          <w:p w14:paraId="73290399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 xml:space="preserve">Costs of providing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lastRenderedPageBreak/>
              <w:t>each patient with a laptop and Internet access</w:t>
            </w:r>
          </w:p>
        </w:tc>
      </w:tr>
      <w:tr w:rsidR="001D124C" w:rsidRPr="009D45BD" w:rsidDel="00AD0A34" w14:paraId="044C28E0" w14:textId="77777777" w:rsidTr="00283B66">
        <w:tc>
          <w:tcPr>
            <w:tcW w:w="387" w:type="dxa"/>
            <w:vAlign w:val="center"/>
            <w:hideMark/>
          </w:tcPr>
          <w:p w14:paraId="3818EF80" w14:textId="33D161C3" w:rsidR="001D124C" w:rsidRPr="009D45BD" w:rsidDel="00AD0A34" w:rsidRDefault="007F79D8" w:rsidP="00283B66">
            <w:pPr>
              <w:ind w:left="-108" w:right="-108"/>
              <w:jc w:val="center"/>
              <w:rPr>
                <w:rFonts w:ascii="Calibri Light" w:eastAsia="Times New Roman" w:hAnsi="Calibri Light"/>
                <w:sz w:val="18"/>
                <w:szCs w:val="18"/>
                <w:lang w:val="en-GB"/>
              </w:rPr>
            </w:pP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lastRenderedPageBreak/>
              <w:t>[</w:t>
            </w:r>
            <w:r w:rsidR="00283B66"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42</w:t>
            </w: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]</w:t>
            </w:r>
          </w:p>
        </w:tc>
        <w:tc>
          <w:tcPr>
            <w:tcW w:w="1609" w:type="dxa"/>
            <w:hideMark/>
          </w:tcPr>
          <w:p w14:paraId="2FA8C9E2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Not specified</w:t>
            </w:r>
          </w:p>
        </w:tc>
        <w:tc>
          <w:tcPr>
            <w:tcW w:w="698" w:type="dxa"/>
            <w:vAlign w:val="center"/>
            <w:hideMark/>
          </w:tcPr>
          <w:p w14:paraId="7955A868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1559" w:type="dxa"/>
            <w:shd w:val="clear" w:color="auto" w:fill="auto"/>
            <w:hideMark/>
          </w:tcPr>
          <w:p w14:paraId="662A9EA8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Boston, USA</w:t>
            </w:r>
          </w:p>
          <w:p w14:paraId="0C157D0F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Geriatric ambulatory practice</w:t>
            </w:r>
          </w:p>
        </w:tc>
        <w:tc>
          <w:tcPr>
            <w:tcW w:w="1559" w:type="dxa"/>
            <w:shd w:val="clear" w:color="auto" w:fill="auto"/>
            <w:hideMark/>
          </w:tcPr>
          <w:p w14:paraId="2F6B5CC0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 xml:space="preserve">Patients with cardio-vascular disease, </w:t>
            </w:r>
            <w:r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diabetes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 xml:space="preserve"> or both</w:t>
            </w:r>
          </w:p>
        </w:tc>
        <w:tc>
          <w:tcPr>
            <w:tcW w:w="1807" w:type="dxa"/>
          </w:tcPr>
          <w:p w14:paraId="44D20359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 xml:space="preserve">Association between intervention and  HbA1c decrease </w:t>
            </w:r>
          </w:p>
        </w:tc>
        <w:tc>
          <w:tcPr>
            <w:tcW w:w="1807" w:type="dxa"/>
          </w:tcPr>
          <w:p w14:paraId="47D73FC1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Significantly improved frequency of HbA1c measurement</w:t>
            </w:r>
          </w:p>
          <w:p w14:paraId="27B5A176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Improved frequency of foot examinations</w:t>
            </w:r>
          </w:p>
          <w:p w14:paraId="7DFFF73E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Improved frequency of lipid testing</w:t>
            </w:r>
          </w:p>
        </w:tc>
        <w:tc>
          <w:tcPr>
            <w:tcW w:w="1807" w:type="dxa"/>
          </w:tcPr>
          <w:p w14:paraId="5FBCFB62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8" w:type="dxa"/>
          </w:tcPr>
          <w:p w14:paraId="7004D429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</w:tr>
      <w:tr w:rsidR="001D124C" w:rsidRPr="009D45BD" w:rsidDel="00AD0A34" w14:paraId="1CA4A6EB" w14:textId="77777777" w:rsidTr="00283B66">
        <w:tc>
          <w:tcPr>
            <w:tcW w:w="387" w:type="dxa"/>
            <w:vAlign w:val="center"/>
            <w:hideMark/>
          </w:tcPr>
          <w:p w14:paraId="78C8D624" w14:textId="42159670" w:rsidR="001D124C" w:rsidRPr="009D45BD" w:rsidDel="00AD0A34" w:rsidRDefault="007F79D8" w:rsidP="00283B66">
            <w:pPr>
              <w:ind w:left="-108" w:right="-108"/>
              <w:jc w:val="center"/>
              <w:rPr>
                <w:rFonts w:ascii="Calibri Light" w:eastAsia="Times New Roman" w:hAnsi="Calibri Light"/>
                <w:sz w:val="18"/>
                <w:szCs w:val="18"/>
                <w:lang w:val="en-GB"/>
              </w:rPr>
            </w:pP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[</w:t>
            </w:r>
            <w:r w:rsidR="00283B66"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54</w:t>
            </w: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]</w:t>
            </w:r>
          </w:p>
        </w:tc>
        <w:tc>
          <w:tcPr>
            <w:tcW w:w="1609" w:type="dxa"/>
            <w:hideMark/>
          </w:tcPr>
          <w:p w14:paraId="4BCC08D5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To explore  nurses’ experiences with shared care</w:t>
            </w:r>
          </w:p>
        </w:tc>
        <w:tc>
          <w:tcPr>
            <w:tcW w:w="698" w:type="dxa"/>
            <w:vAlign w:val="center"/>
            <w:hideMark/>
          </w:tcPr>
          <w:p w14:paraId="6D7BA0A1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1559" w:type="dxa"/>
            <w:shd w:val="clear" w:color="auto" w:fill="auto"/>
            <w:hideMark/>
          </w:tcPr>
          <w:p w14:paraId="3ACE24BE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Maastricht and North Limburg, The Netherlands</w:t>
            </w:r>
          </w:p>
          <w:p w14:paraId="1164685D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GP practices</w:t>
            </w:r>
          </w:p>
        </w:tc>
        <w:tc>
          <w:tcPr>
            <w:tcW w:w="1559" w:type="dxa"/>
            <w:shd w:val="clear" w:color="auto" w:fill="auto"/>
            <w:hideMark/>
          </w:tcPr>
          <w:p w14:paraId="54047B5F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Nurse practitioners, GPs and endocrinologists</w:t>
            </w:r>
          </w:p>
        </w:tc>
        <w:tc>
          <w:tcPr>
            <w:tcW w:w="1807" w:type="dxa"/>
          </w:tcPr>
          <w:p w14:paraId="4AFDBF35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Improved patient satisfaction and health status</w:t>
            </w:r>
          </w:p>
        </w:tc>
        <w:tc>
          <w:tcPr>
            <w:tcW w:w="1807" w:type="dxa"/>
          </w:tcPr>
          <w:p w14:paraId="039D29FA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More efficient care delivery</w:t>
            </w:r>
          </w:p>
        </w:tc>
        <w:tc>
          <w:tcPr>
            <w:tcW w:w="1807" w:type="dxa"/>
          </w:tcPr>
          <w:p w14:paraId="3F600781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8" w:type="dxa"/>
          </w:tcPr>
          <w:p w14:paraId="620CB5BB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</w:tr>
      <w:tr w:rsidR="001D124C" w:rsidRPr="009D45BD" w:rsidDel="00AD0A34" w14:paraId="0503FE2D" w14:textId="77777777" w:rsidTr="00283B66">
        <w:tc>
          <w:tcPr>
            <w:tcW w:w="387" w:type="dxa"/>
            <w:vAlign w:val="center"/>
            <w:hideMark/>
          </w:tcPr>
          <w:p w14:paraId="73A452FE" w14:textId="57800186" w:rsidR="001D124C" w:rsidRPr="009D45BD" w:rsidDel="00AD0A34" w:rsidRDefault="007F79D8" w:rsidP="00283B66">
            <w:pPr>
              <w:ind w:left="-108" w:right="-108"/>
              <w:jc w:val="center"/>
              <w:rPr>
                <w:rFonts w:ascii="Calibri Light" w:eastAsia="Times New Roman" w:hAnsi="Calibri Light"/>
                <w:sz w:val="18"/>
                <w:szCs w:val="18"/>
                <w:lang w:val="en-GB"/>
              </w:rPr>
            </w:pP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[</w:t>
            </w:r>
            <w:r w:rsidR="00283B66"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37</w:t>
            </w: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]</w:t>
            </w:r>
          </w:p>
        </w:tc>
        <w:tc>
          <w:tcPr>
            <w:tcW w:w="1609" w:type="dxa"/>
            <w:hideMark/>
          </w:tcPr>
          <w:p w14:paraId="0210E160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To test a multi-component intervention designed to improve diabetes care</w:t>
            </w:r>
          </w:p>
        </w:tc>
        <w:tc>
          <w:tcPr>
            <w:tcW w:w="698" w:type="dxa"/>
            <w:vAlign w:val="center"/>
            <w:hideMark/>
          </w:tcPr>
          <w:p w14:paraId="5CA2C02B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1559" w:type="dxa"/>
            <w:shd w:val="clear" w:color="auto" w:fill="auto"/>
            <w:hideMark/>
          </w:tcPr>
          <w:p w14:paraId="6AB3167A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Rural South</w:t>
            </w:r>
            <w:r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-E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astern, USA</w:t>
            </w:r>
          </w:p>
          <w:p w14:paraId="73722387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Primary care, internists</w:t>
            </w:r>
          </w:p>
        </w:tc>
        <w:tc>
          <w:tcPr>
            <w:tcW w:w="1559" w:type="dxa"/>
            <w:shd w:val="clear" w:color="auto" w:fill="auto"/>
            <w:hideMark/>
          </w:tcPr>
          <w:p w14:paraId="7CC9F0BE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Diabetes patients</w:t>
            </w:r>
          </w:p>
        </w:tc>
        <w:tc>
          <w:tcPr>
            <w:tcW w:w="1807" w:type="dxa"/>
          </w:tcPr>
          <w:p w14:paraId="6A25AF38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No improvements in A1c control, blood pressure control and LDL control</w:t>
            </w:r>
          </w:p>
        </w:tc>
        <w:tc>
          <w:tcPr>
            <w:tcW w:w="1807" w:type="dxa"/>
          </w:tcPr>
          <w:p w14:paraId="42BFDD79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Improvement in frequency of A1c assessment</w:t>
            </w:r>
          </w:p>
          <w:p w14:paraId="55A03489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Improvement in frequency of LDL assessments</w:t>
            </w: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</w:p>
          <w:p w14:paraId="7E0C53D7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lastRenderedPageBreak/>
              <w:t>No Improvement in frequency of blood pressure assessment</w:t>
            </w:r>
          </w:p>
        </w:tc>
        <w:tc>
          <w:tcPr>
            <w:tcW w:w="1807" w:type="dxa"/>
          </w:tcPr>
          <w:p w14:paraId="39F96AC6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8" w:type="dxa"/>
          </w:tcPr>
          <w:p w14:paraId="3081F796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</w:tr>
      <w:tr w:rsidR="001D124C" w:rsidRPr="009D45BD" w:rsidDel="00AD0A34" w14:paraId="4FDF85F2" w14:textId="77777777" w:rsidTr="00283B66">
        <w:tc>
          <w:tcPr>
            <w:tcW w:w="387" w:type="dxa"/>
            <w:vAlign w:val="center"/>
            <w:hideMark/>
          </w:tcPr>
          <w:p w14:paraId="053ABF2C" w14:textId="4FFBEFB6" w:rsidR="001D124C" w:rsidRPr="009D45BD" w:rsidDel="00AD0A34" w:rsidRDefault="007F79D8" w:rsidP="00283B66">
            <w:pPr>
              <w:ind w:left="-108" w:right="-108"/>
              <w:jc w:val="center"/>
              <w:rPr>
                <w:rFonts w:ascii="Calibri Light" w:eastAsia="Times New Roman" w:hAnsi="Calibri Light"/>
                <w:sz w:val="18"/>
                <w:szCs w:val="18"/>
                <w:lang w:val="en-GB"/>
              </w:rPr>
            </w:pP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lastRenderedPageBreak/>
              <w:t>[2</w:t>
            </w:r>
            <w:r w:rsidR="00283B66"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6</w:t>
            </w: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]</w:t>
            </w:r>
          </w:p>
        </w:tc>
        <w:tc>
          <w:tcPr>
            <w:tcW w:w="1609" w:type="dxa"/>
            <w:hideMark/>
          </w:tcPr>
          <w:p w14:paraId="39C49EA7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To assess the prolonged impact of the DMP regarding HbA1c reduction and process quality</w:t>
            </w:r>
          </w:p>
        </w:tc>
        <w:tc>
          <w:tcPr>
            <w:tcW w:w="698" w:type="dxa"/>
            <w:vAlign w:val="center"/>
            <w:hideMark/>
          </w:tcPr>
          <w:p w14:paraId="470731D4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1559" w:type="dxa"/>
            <w:shd w:val="clear" w:color="auto" w:fill="auto"/>
            <w:hideMark/>
          </w:tcPr>
          <w:p w14:paraId="7A0F5E97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Salzburg, Austria</w:t>
            </w:r>
          </w:p>
          <w:p w14:paraId="3AACB91F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GPs' and internists' surgeries</w:t>
            </w:r>
          </w:p>
        </w:tc>
        <w:tc>
          <w:tcPr>
            <w:tcW w:w="1559" w:type="dxa"/>
            <w:shd w:val="clear" w:color="auto" w:fill="auto"/>
            <w:hideMark/>
          </w:tcPr>
          <w:p w14:paraId="0F46B441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General physicians and internists</w:t>
            </w:r>
          </w:p>
          <w:p w14:paraId="267DDADC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DMT2 patients</w:t>
            </w:r>
          </w:p>
          <w:p w14:paraId="4541FB12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≥18 years</w:t>
            </w:r>
          </w:p>
        </w:tc>
        <w:tc>
          <w:tcPr>
            <w:tcW w:w="1807" w:type="dxa"/>
          </w:tcPr>
          <w:p w14:paraId="0F49B084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Significant improvements in HbA1c, triglycerides, cholesterol, HDL-cholesterol, LDL-cholesterol, body mass index, blood pressure</w:t>
            </w:r>
          </w:p>
        </w:tc>
        <w:tc>
          <w:tcPr>
            <w:tcW w:w="1807" w:type="dxa"/>
          </w:tcPr>
          <w:p w14:paraId="19057CAA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Significant improvement in eye examination rate</w:t>
            </w:r>
          </w:p>
          <w:p w14:paraId="028C4EE4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Significant improvement in foot examination rate</w:t>
            </w:r>
          </w:p>
          <w:p w14:paraId="5BBB3F18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-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 xml:space="preserve">reduced frequency of regular HbA1c checks </w:t>
            </w:r>
          </w:p>
        </w:tc>
        <w:tc>
          <w:tcPr>
            <w:tcW w:w="1807" w:type="dxa"/>
          </w:tcPr>
          <w:p w14:paraId="39705363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Significantly higher participation in patient education</w:t>
            </w:r>
          </w:p>
          <w:p w14:paraId="253BDB60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8" w:type="dxa"/>
          </w:tcPr>
          <w:p w14:paraId="045BC69F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</w:tr>
      <w:tr w:rsidR="001D124C" w:rsidRPr="009D45BD" w:rsidDel="00AD0A34" w14:paraId="0612A594" w14:textId="77777777" w:rsidTr="00283B66">
        <w:tc>
          <w:tcPr>
            <w:tcW w:w="387" w:type="dxa"/>
            <w:vAlign w:val="center"/>
            <w:hideMark/>
          </w:tcPr>
          <w:p w14:paraId="4D2279FE" w14:textId="2F3D3523" w:rsidR="001D124C" w:rsidRPr="009D45BD" w:rsidDel="00AD0A34" w:rsidRDefault="007F79D8" w:rsidP="00D00B4C">
            <w:pPr>
              <w:ind w:left="-108" w:right="-108"/>
              <w:jc w:val="center"/>
              <w:rPr>
                <w:rFonts w:ascii="Calibri Light" w:eastAsia="Times New Roman" w:hAnsi="Calibri Light"/>
                <w:sz w:val="18"/>
                <w:szCs w:val="18"/>
                <w:lang w:val="en-GB"/>
              </w:rPr>
            </w:pP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[3</w:t>
            </w:r>
            <w:r w:rsidR="00D00B4C"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3</w:t>
            </w: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]</w:t>
            </w:r>
          </w:p>
        </w:tc>
        <w:tc>
          <w:tcPr>
            <w:tcW w:w="1609" w:type="dxa"/>
            <w:hideMark/>
          </w:tcPr>
          <w:p w14:paraId="3EAEE063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To measure the impact of a patient-oriented structured approach to care coordination and patient education &amp; counseling</w:t>
            </w:r>
          </w:p>
        </w:tc>
        <w:tc>
          <w:tcPr>
            <w:tcW w:w="698" w:type="dxa"/>
            <w:vAlign w:val="center"/>
            <w:hideMark/>
          </w:tcPr>
          <w:p w14:paraId="55E30B02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559" w:type="dxa"/>
            <w:shd w:val="clear" w:color="auto" w:fill="auto"/>
            <w:hideMark/>
          </w:tcPr>
          <w:p w14:paraId="022A2BCA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Pennsylvania, USA</w:t>
            </w:r>
          </w:p>
          <w:p w14:paraId="26DE929E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Primary care</w:t>
            </w:r>
          </w:p>
        </w:tc>
        <w:tc>
          <w:tcPr>
            <w:tcW w:w="1559" w:type="dxa"/>
            <w:shd w:val="clear" w:color="auto" w:fill="auto"/>
            <w:hideMark/>
          </w:tcPr>
          <w:p w14:paraId="43AB6DA6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Diabetes patients</w:t>
            </w:r>
          </w:p>
          <w:p w14:paraId="229A5744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 xml:space="preserve">≥18 years, </w:t>
            </w:r>
          </w:p>
        </w:tc>
        <w:tc>
          <w:tcPr>
            <w:tcW w:w="1807" w:type="dxa"/>
          </w:tcPr>
          <w:p w14:paraId="16129D01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Statistically significant improvement</w:t>
            </w:r>
            <w:r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 xml:space="preserve"> in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 xml:space="preserve"> blood pressure</w:t>
            </w:r>
          </w:p>
          <w:p w14:paraId="631DE5E9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Significant improvement in diabetes-related distress</w:t>
            </w:r>
          </w:p>
          <w:p w14:paraId="0D09FE7A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No significant change in A1C, LDL and weight</w:t>
            </w:r>
          </w:p>
          <w:p w14:paraId="53745833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7" w:type="dxa"/>
          </w:tcPr>
          <w:p w14:paraId="31687A1D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 xml:space="preserve">Significant improvement in the percentage of patients having completed ophthalmological exams, foot exams, micro-albuminuria screening, pneumonia vaccination, dietician visit, certified diabetes nurse educator visit, smoking cessation counselling </w:t>
            </w:r>
          </w:p>
        </w:tc>
        <w:tc>
          <w:tcPr>
            <w:tcW w:w="1807" w:type="dxa"/>
          </w:tcPr>
          <w:p w14:paraId="10217F5B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8" w:type="dxa"/>
          </w:tcPr>
          <w:p w14:paraId="701F9136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</w:tr>
      <w:tr w:rsidR="001D124C" w:rsidRPr="009D45BD" w:rsidDel="00AD0A34" w14:paraId="1AFEF8F9" w14:textId="77777777" w:rsidTr="00283B66">
        <w:tc>
          <w:tcPr>
            <w:tcW w:w="387" w:type="dxa"/>
            <w:vAlign w:val="center"/>
            <w:hideMark/>
          </w:tcPr>
          <w:p w14:paraId="1466D40B" w14:textId="65482D45" w:rsidR="001D124C" w:rsidRPr="009D45BD" w:rsidDel="00AD0A34" w:rsidRDefault="007F79D8" w:rsidP="00283B66">
            <w:pPr>
              <w:ind w:left="-108" w:right="-108"/>
              <w:jc w:val="center"/>
              <w:rPr>
                <w:rFonts w:ascii="Calibri Light" w:eastAsia="Times New Roman" w:hAnsi="Calibri Light"/>
                <w:sz w:val="18"/>
                <w:szCs w:val="18"/>
                <w:lang w:val="en-GB"/>
              </w:rPr>
            </w:pP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[5</w:t>
            </w:r>
            <w:r w:rsidR="00283B66"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0</w:t>
            </w: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]</w:t>
            </w:r>
          </w:p>
        </w:tc>
        <w:tc>
          <w:tcPr>
            <w:tcW w:w="1609" w:type="dxa"/>
            <w:hideMark/>
          </w:tcPr>
          <w:p w14:paraId="47E16317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To evaluate the impact of computer-based education and to evaluate the barriers and facilitators to the implementation</w:t>
            </w:r>
          </w:p>
        </w:tc>
        <w:tc>
          <w:tcPr>
            <w:tcW w:w="698" w:type="dxa"/>
            <w:vAlign w:val="center"/>
            <w:hideMark/>
          </w:tcPr>
          <w:p w14:paraId="2CA352EE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1559" w:type="dxa"/>
            <w:shd w:val="clear" w:color="auto" w:fill="auto"/>
            <w:hideMark/>
          </w:tcPr>
          <w:p w14:paraId="10B14BAE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USA</w:t>
            </w:r>
          </w:p>
          <w:p w14:paraId="7CB1162B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Urban outpatient clinics</w:t>
            </w:r>
          </w:p>
        </w:tc>
        <w:tc>
          <w:tcPr>
            <w:tcW w:w="1559" w:type="dxa"/>
            <w:shd w:val="clear" w:color="auto" w:fill="auto"/>
            <w:hideMark/>
          </w:tcPr>
          <w:p w14:paraId="30AC6629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Diabetes patients</w:t>
            </w:r>
          </w:p>
          <w:p w14:paraId="60D7F428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≥18 years</w:t>
            </w:r>
          </w:p>
        </w:tc>
        <w:tc>
          <w:tcPr>
            <w:tcW w:w="1807" w:type="dxa"/>
          </w:tcPr>
          <w:p w14:paraId="57BE8463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Improved perceived susceptibility to complications</w:t>
            </w:r>
          </w:p>
          <w:p w14:paraId="42E9AC59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Self-reported improvements to lifestyle changes (diet, exercise, smoking cessation, cutting nails and home glucose monitoring)</w:t>
            </w:r>
          </w:p>
          <w:p w14:paraId="198598C4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 xml:space="preserve">No significant change in A1C,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lastRenderedPageBreak/>
              <w:t>body mass index or blood pressure</w:t>
            </w:r>
          </w:p>
          <w:p w14:paraId="35426727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No significant change in self-efficacy, knowledge and medical care</w:t>
            </w:r>
          </w:p>
        </w:tc>
        <w:tc>
          <w:tcPr>
            <w:tcW w:w="1807" w:type="dxa"/>
          </w:tcPr>
          <w:p w14:paraId="4F7C15BD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7" w:type="dxa"/>
          </w:tcPr>
          <w:p w14:paraId="665AD3F1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8" w:type="dxa"/>
          </w:tcPr>
          <w:p w14:paraId="4581AE0D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</w:tr>
      <w:tr w:rsidR="001D124C" w:rsidRPr="009D45BD" w:rsidDel="00AD0A34" w14:paraId="4F50EEB7" w14:textId="77777777" w:rsidTr="00283B66">
        <w:tc>
          <w:tcPr>
            <w:tcW w:w="387" w:type="dxa"/>
            <w:vAlign w:val="center"/>
            <w:hideMark/>
          </w:tcPr>
          <w:p w14:paraId="42A2308A" w14:textId="4969265F" w:rsidR="001D124C" w:rsidRPr="009D45BD" w:rsidDel="00AD0A34" w:rsidRDefault="007F79D8" w:rsidP="00283B66">
            <w:pPr>
              <w:ind w:left="-108" w:right="-108"/>
              <w:jc w:val="center"/>
              <w:rPr>
                <w:rFonts w:ascii="Calibri Light" w:eastAsia="Times New Roman" w:hAnsi="Calibri Light"/>
                <w:sz w:val="18"/>
                <w:szCs w:val="18"/>
                <w:lang w:val="en-GB"/>
              </w:rPr>
            </w:pP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lastRenderedPageBreak/>
              <w:t>[5</w:t>
            </w:r>
            <w:r w:rsidR="00283B66"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5</w:t>
            </w: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]</w:t>
            </w:r>
          </w:p>
        </w:tc>
        <w:tc>
          <w:tcPr>
            <w:tcW w:w="1609" w:type="dxa"/>
            <w:hideMark/>
          </w:tcPr>
          <w:p w14:paraId="632CEDEE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To describe the integration of multiple electronic systems into one patient portal, to describe the integration of the system into the outpatient office workflow, and to discuss patient</w:t>
            </w:r>
            <w:r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s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’ initial reaction</w:t>
            </w:r>
          </w:p>
        </w:tc>
        <w:tc>
          <w:tcPr>
            <w:tcW w:w="698" w:type="dxa"/>
            <w:vAlign w:val="center"/>
            <w:hideMark/>
          </w:tcPr>
          <w:p w14:paraId="4DB0AE75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1559" w:type="dxa"/>
            <w:shd w:val="clear" w:color="auto" w:fill="auto"/>
            <w:hideMark/>
          </w:tcPr>
          <w:p w14:paraId="0E21A708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Pittsburgh. USA</w:t>
            </w:r>
          </w:p>
          <w:p w14:paraId="3C11A04B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Primary care</w:t>
            </w:r>
          </w:p>
        </w:tc>
        <w:tc>
          <w:tcPr>
            <w:tcW w:w="1559" w:type="dxa"/>
            <w:shd w:val="clear" w:color="auto" w:fill="auto"/>
            <w:hideMark/>
          </w:tcPr>
          <w:p w14:paraId="0B3F348B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Diabetes patients</w:t>
            </w:r>
          </w:p>
        </w:tc>
        <w:tc>
          <w:tcPr>
            <w:tcW w:w="1807" w:type="dxa"/>
          </w:tcPr>
          <w:p w14:paraId="12CF5D10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 xml:space="preserve">Positive patient evaluation (empowerment, better understanding of lifestyle choices) </w:t>
            </w:r>
          </w:p>
          <w:p w14:paraId="3831FADE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-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Negative patient evaluation: system inefficiencies (missing lab results, inaccurate information, slow provider responses)</w:t>
            </w:r>
          </w:p>
        </w:tc>
        <w:tc>
          <w:tcPr>
            <w:tcW w:w="1807" w:type="dxa"/>
          </w:tcPr>
          <w:p w14:paraId="7071D822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7" w:type="dxa"/>
          </w:tcPr>
          <w:p w14:paraId="5A7D871D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No change in number of patients seen</w:t>
            </w:r>
          </w:p>
          <w:p w14:paraId="1CB539A1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No change in number of phone calls received</w:t>
            </w:r>
          </w:p>
        </w:tc>
        <w:tc>
          <w:tcPr>
            <w:tcW w:w="1808" w:type="dxa"/>
          </w:tcPr>
          <w:p w14:paraId="6F70A403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</w:tr>
      <w:tr w:rsidR="001D124C" w:rsidRPr="009D45BD" w:rsidDel="00AD0A34" w14:paraId="4AC3733A" w14:textId="77777777" w:rsidTr="00283B66">
        <w:tc>
          <w:tcPr>
            <w:tcW w:w="387" w:type="dxa"/>
            <w:vAlign w:val="center"/>
            <w:hideMark/>
          </w:tcPr>
          <w:p w14:paraId="6EE2C469" w14:textId="1AFCBDE6" w:rsidR="001D124C" w:rsidRPr="009D45BD" w:rsidDel="00AD0A34" w:rsidRDefault="007F79D8" w:rsidP="00283B66">
            <w:pPr>
              <w:ind w:left="-108" w:right="-108"/>
              <w:jc w:val="center"/>
              <w:rPr>
                <w:rFonts w:ascii="Calibri Light" w:eastAsia="Times New Roman" w:hAnsi="Calibri Light"/>
                <w:sz w:val="18"/>
                <w:szCs w:val="18"/>
                <w:lang w:val="en-GB"/>
              </w:rPr>
            </w:pP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[2</w:t>
            </w:r>
            <w:r w:rsidR="00283B66"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5</w:t>
            </w: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]</w:t>
            </w:r>
          </w:p>
        </w:tc>
        <w:tc>
          <w:tcPr>
            <w:tcW w:w="1609" w:type="dxa"/>
            <w:hideMark/>
          </w:tcPr>
          <w:p w14:paraId="0C95D97F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To describe the reorgani</w:t>
            </w:r>
            <w:r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s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ation of diabetes care using disease man</w:t>
            </w:r>
            <w:r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agement principles on a country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wide basis</w:t>
            </w:r>
          </w:p>
        </w:tc>
        <w:tc>
          <w:tcPr>
            <w:tcW w:w="698" w:type="dxa"/>
            <w:vAlign w:val="center"/>
            <w:hideMark/>
          </w:tcPr>
          <w:p w14:paraId="6BC59F99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48</w:t>
            </w:r>
          </w:p>
        </w:tc>
        <w:tc>
          <w:tcPr>
            <w:tcW w:w="1559" w:type="dxa"/>
            <w:shd w:val="clear" w:color="auto" w:fill="auto"/>
            <w:hideMark/>
          </w:tcPr>
          <w:p w14:paraId="17888ED8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Israel</w:t>
            </w:r>
          </w:p>
          <w:p w14:paraId="6CDCBB6C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Private physicians’ clinics</w:t>
            </w:r>
          </w:p>
        </w:tc>
        <w:tc>
          <w:tcPr>
            <w:tcW w:w="1559" w:type="dxa"/>
            <w:shd w:val="clear" w:color="auto" w:fill="auto"/>
            <w:hideMark/>
          </w:tcPr>
          <w:p w14:paraId="6B0F1EF5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Diabetes patients</w:t>
            </w:r>
          </w:p>
        </w:tc>
        <w:tc>
          <w:tcPr>
            <w:tcW w:w="1807" w:type="dxa"/>
          </w:tcPr>
          <w:p w14:paraId="3E239F9B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Improvement in HbA1C and LDL</w:t>
            </w:r>
          </w:p>
        </w:tc>
        <w:tc>
          <w:tcPr>
            <w:tcW w:w="1807" w:type="dxa"/>
          </w:tcPr>
          <w:p w14:paraId="77AEC7DC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 xml:space="preserve">Improvements </w:t>
            </w:r>
            <w:r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in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 xml:space="preserve"> 24</w:t>
            </w:r>
            <w:r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 xml:space="preserve"> h urinary collection for micro-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albumin or urinary creatinine/ albumin ratio, prescription of angiotensin converting enzyme inhibitor or angiotensin receptor blockers</w:t>
            </w:r>
          </w:p>
          <w:p w14:paraId="073638DD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Uptake in LDL and HbA1c testing</w:t>
            </w:r>
          </w:p>
        </w:tc>
        <w:tc>
          <w:tcPr>
            <w:tcW w:w="1807" w:type="dxa"/>
          </w:tcPr>
          <w:p w14:paraId="4630262A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8" w:type="dxa"/>
          </w:tcPr>
          <w:p w14:paraId="4034F5B8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</w:tr>
      <w:tr w:rsidR="001D124C" w:rsidRPr="009D45BD" w:rsidDel="00AD0A34" w14:paraId="2025E107" w14:textId="77777777" w:rsidTr="00283B66">
        <w:tc>
          <w:tcPr>
            <w:tcW w:w="387" w:type="dxa"/>
            <w:vAlign w:val="center"/>
            <w:hideMark/>
          </w:tcPr>
          <w:p w14:paraId="47285AAD" w14:textId="4A8B5A8A" w:rsidR="001D124C" w:rsidRPr="009D45BD" w:rsidDel="00AD0A34" w:rsidRDefault="007F79D8" w:rsidP="00283B66">
            <w:pPr>
              <w:ind w:left="-108" w:right="-108"/>
              <w:jc w:val="center"/>
              <w:rPr>
                <w:rFonts w:ascii="Calibri Light" w:eastAsia="Times New Roman" w:hAnsi="Calibri Light"/>
                <w:sz w:val="18"/>
                <w:szCs w:val="18"/>
                <w:lang w:val="en-GB"/>
              </w:rPr>
            </w:pP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[</w:t>
            </w:r>
            <w:r w:rsidR="00283B66"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48</w:t>
            </w: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]</w:t>
            </w:r>
          </w:p>
        </w:tc>
        <w:tc>
          <w:tcPr>
            <w:tcW w:w="1609" w:type="dxa"/>
            <w:hideMark/>
          </w:tcPr>
          <w:p w14:paraId="722B7A2F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 xml:space="preserve">To describe the CHW recruitment, training, </w:t>
            </w:r>
            <w:r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and evaluation procedures utilis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ed in Project Sugar 2</w:t>
            </w:r>
          </w:p>
        </w:tc>
        <w:tc>
          <w:tcPr>
            <w:tcW w:w="698" w:type="dxa"/>
            <w:vAlign w:val="center"/>
            <w:hideMark/>
          </w:tcPr>
          <w:p w14:paraId="08FB4707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1559" w:type="dxa"/>
            <w:shd w:val="clear" w:color="auto" w:fill="auto"/>
            <w:hideMark/>
          </w:tcPr>
          <w:p w14:paraId="2AE08507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Baltimore, USA</w:t>
            </w:r>
          </w:p>
          <w:p w14:paraId="025C1AD7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Primary  care</w:t>
            </w:r>
          </w:p>
        </w:tc>
        <w:tc>
          <w:tcPr>
            <w:tcW w:w="1559" w:type="dxa"/>
            <w:shd w:val="clear" w:color="auto" w:fill="auto"/>
            <w:hideMark/>
          </w:tcPr>
          <w:p w14:paraId="227E4D8C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Community health workers</w:t>
            </w:r>
          </w:p>
          <w:p w14:paraId="6271CA7A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Patients: African American adults with DMT2</w:t>
            </w:r>
          </w:p>
        </w:tc>
        <w:tc>
          <w:tcPr>
            <w:tcW w:w="1807" w:type="dxa"/>
          </w:tcPr>
          <w:p w14:paraId="42719A43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High patient satisfaction with community health workers and with intervention</w:t>
            </w:r>
          </w:p>
        </w:tc>
        <w:tc>
          <w:tcPr>
            <w:tcW w:w="1807" w:type="dxa"/>
          </w:tcPr>
          <w:p w14:paraId="1B37E46B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7" w:type="dxa"/>
          </w:tcPr>
          <w:p w14:paraId="4A429BD0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8" w:type="dxa"/>
          </w:tcPr>
          <w:p w14:paraId="78604437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</w:tr>
      <w:tr w:rsidR="001D124C" w:rsidRPr="009D45BD" w:rsidDel="00AD0A34" w14:paraId="1F913AE6" w14:textId="77777777" w:rsidTr="00283B66">
        <w:tc>
          <w:tcPr>
            <w:tcW w:w="387" w:type="dxa"/>
            <w:vAlign w:val="center"/>
            <w:hideMark/>
          </w:tcPr>
          <w:p w14:paraId="68368482" w14:textId="7DD5E7AE" w:rsidR="001D124C" w:rsidRPr="009D45BD" w:rsidDel="00AD0A34" w:rsidRDefault="007F79D8" w:rsidP="00283B66">
            <w:pPr>
              <w:ind w:left="-108" w:right="-108"/>
              <w:jc w:val="center"/>
              <w:rPr>
                <w:rFonts w:ascii="Calibri Light" w:eastAsia="Times New Roman" w:hAnsi="Calibri Light"/>
                <w:sz w:val="18"/>
                <w:szCs w:val="18"/>
                <w:lang w:val="en-GB"/>
              </w:rPr>
            </w:pP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[</w:t>
            </w:r>
            <w:r w:rsidR="00283B66"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27</w:t>
            </w: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]</w:t>
            </w:r>
          </w:p>
        </w:tc>
        <w:tc>
          <w:tcPr>
            <w:tcW w:w="1609" w:type="dxa"/>
            <w:hideMark/>
          </w:tcPr>
          <w:p w14:paraId="0E866D8F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 xml:space="preserve">To determine the effectiveness of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lastRenderedPageBreak/>
              <w:t>automating multiple physician-directed diabetes interventions</w:t>
            </w:r>
          </w:p>
        </w:tc>
        <w:tc>
          <w:tcPr>
            <w:tcW w:w="698" w:type="dxa"/>
            <w:vAlign w:val="center"/>
            <w:hideMark/>
          </w:tcPr>
          <w:p w14:paraId="5625C3DD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lastRenderedPageBreak/>
              <w:t>24</w:t>
            </w:r>
          </w:p>
        </w:tc>
        <w:tc>
          <w:tcPr>
            <w:tcW w:w="1559" w:type="dxa"/>
            <w:shd w:val="clear" w:color="auto" w:fill="auto"/>
            <w:hideMark/>
          </w:tcPr>
          <w:p w14:paraId="01D7E8FB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Oregon, USA</w:t>
            </w:r>
          </w:p>
          <w:p w14:paraId="531183AE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Community-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lastRenderedPageBreak/>
              <w:t>based primary care</w:t>
            </w:r>
          </w:p>
        </w:tc>
        <w:tc>
          <w:tcPr>
            <w:tcW w:w="1559" w:type="dxa"/>
            <w:shd w:val="clear" w:color="auto" w:fill="auto"/>
            <w:hideMark/>
          </w:tcPr>
          <w:p w14:paraId="61F58147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lastRenderedPageBreak/>
              <w:t>Diabetes patients</w:t>
            </w:r>
          </w:p>
          <w:p w14:paraId="226D742F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lastRenderedPageBreak/>
              <w:t>≥18 years</w:t>
            </w:r>
          </w:p>
        </w:tc>
        <w:tc>
          <w:tcPr>
            <w:tcW w:w="1807" w:type="dxa"/>
          </w:tcPr>
          <w:p w14:paraId="5C0EFE6C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lastRenderedPageBreak/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 xml:space="preserve">Significant improvement in LDL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lastRenderedPageBreak/>
              <w:t>goal attainment and mean LDL</w:t>
            </w:r>
          </w:p>
          <w:p w14:paraId="46435CC9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Significant improvement in blood pressure goal attainment and mean blood pressure</w:t>
            </w:r>
          </w:p>
          <w:p w14:paraId="214B65E9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Significantly higher number of patients below HbA1c target</w:t>
            </w:r>
          </w:p>
          <w:p w14:paraId="64915BC8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No improvement in mean HbA1c</w:t>
            </w:r>
          </w:p>
          <w:p w14:paraId="377AF414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High patient satisfaction, but no improvement to patients satisfaction</w:t>
            </w: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07" w:type="dxa"/>
          </w:tcPr>
          <w:p w14:paraId="02F276BD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lastRenderedPageBreak/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 xml:space="preserve">Significant improvement in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lastRenderedPageBreak/>
              <w:t>frequency of LDL tests, HbA1c tests, prescription for lipid lowering, ACEI/ARB, oral hypoglycaemic therapies, anti-platelet therapies, retinal and foot examinations</w:t>
            </w:r>
          </w:p>
        </w:tc>
        <w:tc>
          <w:tcPr>
            <w:tcW w:w="1807" w:type="dxa"/>
          </w:tcPr>
          <w:p w14:paraId="2AC1F17A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8" w:type="dxa"/>
          </w:tcPr>
          <w:p w14:paraId="6D598D5E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 xml:space="preserve">Combined positive effect on annual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lastRenderedPageBreak/>
              <w:t>revenue from changes in office visit frequency and coding complexity: $546 864 (year 1) and $427 776 (year 2)</w:t>
            </w:r>
          </w:p>
        </w:tc>
      </w:tr>
      <w:tr w:rsidR="001D124C" w:rsidRPr="009D45BD" w:rsidDel="00AD0A34" w14:paraId="48F7E2B9" w14:textId="77777777" w:rsidTr="00283B66">
        <w:tc>
          <w:tcPr>
            <w:tcW w:w="387" w:type="dxa"/>
            <w:vAlign w:val="center"/>
            <w:hideMark/>
          </w:tcPr>
          <w:p w14:paraId="218D44D3" w14:textId="551CCB95" w:rsidR="001D124C" w:rsidRPr="009D45BD" w:rsidDel="00AD0A34" w:rsidRDefault="007F79D8" w:rsidP="00283B66">
            <w:pPr>
              <w:ind w:left="-108" w:right="-108"/>
              <w:jc w:val="center"/>
              <w:rPr>
                <w:rFonts w:ascii="Calibri Light" w:eastAsia="Times New Roman" w:hAnsi="Calibri Light"/>
                <w:sz w:val="18"/>
                <w:szCs w:val="18"/>
                <w:lang w:val="en-GB"/>
              </w:rPr>
            </w:pP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lastRenderedPageBreak/>
              <w:t>[3</w:t>
            </w:r>
            <w:r w:rsidR="00283B66"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4</w:t>
            </w: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]</w:t>
            </w:r>
          </w:p>
        </w:tc>
        <w:tc>
          <w:tcPr>
            <w:tcW w:w="1609" w:type="dxa"/>
            <w:hideMark/>
          </w:tcPr>
          <w:p w14:paraId="43962021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To identify specific strategies for improvement that contributed to the intervention's success</w:t>
            </w:r>
          </w:p>
        </w:tc>
        <w:tc>
          <w:tcPr>
            <w:tcW w:w="698" w:type="dxa"/>
            <w:vAlign w:val="center"/>
            <w:hideMark/>
          </w:tcPr>
          <w:p w14:paraId="715B64C8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1559" w:type="dxa"/>
            <w:shd w:val="clear" w:color="auto" w:fill="auto"/>
            <w:hideMark/>
          </w:tcPr>
          <w:p w14:paraId="5A3641D8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Massachusetts, USA</w:t>
            </w:r>
          </w:p>
          <w:p w14:paraId="6E88D89A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Community health centres</w:t>
            </w:r>
          </w:p>
        </w:tc>
        <w:tc>
          <w:tcPr>
            <w:tcW w:w="1559" w:type="dxa"/>
            <w:shd w:val="clear" w:color="auto" w:fill="auto"/>
            <w:hideMark/>
          </w:tcPr>
          <w:p w14:paraId="12EA83AF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Diabetes patients</w:t>
            </w:r>
          </w:p>
          <w:p w14:paraId="49CA8E3D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Team leaders from all community health centres, provider champions, team members</w:t>
            </w:r>
          </w:p>
        </w:tc>
        <w:tc>
          <w:tcPr>
            <w:tcW w:w="1807" w:type="dxa"/>
          </w:tcPr>
          <w:p w14:paraId="7ABFA6CE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Improved likelihood of self-management by patients</w:t>
            </w:r>
          </w:p>
        </w:tc>
        <w:tc>
          <w:tcPr>
            <w:tcW w:w="1807" w:type="dxa"/>
          </w:tcPr>
          <w:p w14:paraId="256F1537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Improved self-management support by providers</w:t>
            </w:r>
          </w:p>
          <w:p w14:paraId="318D9382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Improved follow-up</w:t>
            </w:r>
          </w:p>
        </w:tc>
        <w:tc>
          <w:tcPr>
            <w:tcW w:w="1807" w:type="dxa"/>
          </w:tcPr>
          <w:p w14:paraId="1F60A25E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8" w:type="dxa"/>
          </w:tcPr>
          <w:p w14:paraId="5941B635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</w:tr>
      <w:tr w:rsidR="001D124C" w:rsidRPr="009D45BD" w:rsidDel="00AD0A34" w14:paraId="504B0CA7" w14:textId="77777777" w:rsidTr="00283B66">
        <w:tc>
          <w:tcPr>
            <w:tcW w:w="387" w:type="dxa"/>
            <w:vAlign w:val="center"/>
            <w:hideMark/>
          </w:tcPr>
          <w:p w14:paraId="68C1BA62" w14:textId="3D607264" w:rsidR="001D124C" w:rsidRPr="009D45BD" w:rsidDel="00AD0A34" w:rsidRDefault="007F79D8" w:rsidP="00283B66">
            <w:pPr>
              <w:ind w:left="-108" w:right="-108"/>
              <w:jc w:val="center"/>
              <w:rPr>
                <w:rFonts w:ascii="Calibri Light" w:eastAsia="Times New Roman" w:hAnsi="Calibri Light"/>
                <w:sz w:val="18"/>
                <w:szCs w:val="18"/>
                <w:lang w:val="en-GB"/>
              </w:rPr>
            </w:pP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[</w:t>
            </w:r>
            <w:r w:rsidR="00283B66"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28</w:t>
            </w: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]</w:t>
            </w:r>
          </w:p>
        </w:tc>
        <w:tc>
          <w:tcPr>
            <w:tcW w:w="1609" w:type="dxa"/>
            <w:hideMark/>
          </w:tcPr>
          <w:p w14:paraId="6B182002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To report on the experience of a community health centr</w:t>
            </w:r>
            <w:r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e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 xml:space="preserve"> in implementing the CCM</w:t>
            </w:r>
          </w:p>
        </w:tc>
        <w:tc>
          <w:tcPr>
            <w:tcW w:w="698" w:type="dxa"/>
            <w:vAlign w:val="center"/>
            <w:hideMark/>
          </w:tcPr>
          <w:p w14:paraId="1790E7D6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84</w:t>
            </w:r>
          </w:p>
        </w:tc>
        <w:tc>
          <w:tcPr>
            <w:tcW w:w="1559" w:type="dxa"/>
            <w:shd w:val="clear" w:color="auto" w:fill="auto"/>
            <w:hideMark/>
          </w:tcPr>
          <w:p w14:paraId="2D1AC101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Holyoke, Massachusetts, USA</w:t>
            </w:r>
          </w:p>
          <w:p w14:paraId="766B090B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Community-based primary care</w:t>
            </w:r>
          </w:p>
        </w:tc>
        <w:tc>
          <w:tcPr>
            <w:tcW w:w="1559" w:type="dxa"/>
            <w:shd w:val="clear" w:color="auto" w:fill="auto"/>
            <w:hideMark/>
          </w:tcPr>
          <w:p w14:paraId="0346E85B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 xml:space="preserve">Diabetes patients </w:t>
            </w:r>
          </w:p>
        </w:tc>
        <w:tc>
          <w:tcPr>
            <w:tcW w:w="1807" w:type="dxa"/>
          </w:tcPr>
          <w:p w14:paraId="524C9A30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Improvement in average HbA1c</w:t>
            </w:r>
          </w:p>
        </w:tc>
        <w:tc>
          <w:tcPr>
            <w:tcW w:w="1807" w:type="dxa"/>
          </w:tcPr>
          <w:p w14:paraId="5FC406F1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Participation in self-management activities</w:t>
            </w:r>
          </w:p>
        </w:tc>
        <w:tc>
          <w:tcPr>
            <w:tcW w:w="1807" w:type="dxa"/>
          </w:tcPr>
          <w:p w14:paraId="7E4B44C8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8" w:type="dxa"/>
          </w:tcPr>
          <w:p w14:paraId="289AA8D0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Relatively low cost</w:t>
            </w:r>
          </w:p>
        </w:tc>
      </w:tr>
      <w:tr w:rsidR="001D124C" w:rsidRPr="009D45BD" w:rsidDel="00AD0A34" w14:paraId="0AA49E0B" w14:textId="77777777" w:rsidTr="00283B66">
        <w:tc>
          <w:tcPr>
            <w:tcW w:w="387" w:type="dxa"/>
            <w:vAlign w:val="center"/>
            <w:hideMark/>
          </w:tcPr>
          <w:p w14:paraId="6A313B61" w14:textId="0884270C" w:rsidR="001D124C" w:rsidRPr="009D45BD" w:rsidDel="00AD0A34" w:rsidRDefault="007F79D8" w:rsidP="00283B66">
            <w:pPr>
              <w:ind w:left="-108" w:right="-108"/>
              <w:jc w:val="center"/>
              <w:rPr>
                <w:rFonts w:ascii="Calibri Light" w:eastAsia="Times New Roman" w:hAnsi="Calibri Light"/>
                <w:sz w:val="18"/>
                <w:szCs w:val="18"/>
                <w:lang w:val="en-GB"/>
              </w:rPr>
            </w:pP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[</w:t>
            </w:r>
            <w:r w:rsidR="00283B66"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29</w:t>
            </w: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]</w:t>
            </w:r>
          </w:p>
        </w:tc>
        <w:tc>
          <w:tcPr>
            <w:tcW w:w="1609" w:type="dxa"/>
            <w:hideMark/>
          </w:tcPr>
          <w:p w14:paraId="7DBFFAD6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To describe the development and implementation process of the new delivery system and to describe the preliminary findings</w:t>
            </w:r>
          </w:p>
        </w:tc>
        <w:tc>
          <w:tcPr>
            <w:tcW w:w="698" w:type="dxa"/>
            <w:vAlign w:val="center"/>
            <w:hideMark/>
          </w:tcPr>
          <w:p w14:paraId="4906D495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559" w:type="dxa"/>
            <w:shd w:val="clear" w:color="auto" w:fill="auto"/>
            <w:hideMark/>
          </w:tcPr>
          <w:p w14:paraId="26164740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Côtes-de-Neiges, Quebec, Canada</w:t>
            </w:r>
          </w:p>
          <w:p w14:paraId="3FB8240A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Community-based family physician practices</w:t>
            </w:r>
          </w:p>
        </w:tc>
        <w:tc>
          <w:tcPr>
            <w:tcW w:w="1559" w:type="dxa"/>
            <w:shd w:val="clear" w:color="auto" w:fill="auto"/>
            <w:hideMark/>
          </w:tcPr>
          <w:p w14:paraId="164B598B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Diabetes patients</w:t>
            </w:r>
          </w:p>
          <w:p w14:paraId="63B6EF07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 xml:space="preserve">Family physicians, project team, project managers, members of the steering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lastRenderedPageBreak/>
              <w:t>committee and advisory board</w:t>
            </w:r>
          </w:p>
        </w:tc>
        <w:tc>
          <w:tcPr>
            <w:tcW w:w="1807" w:type="dxa"/>
          </w:tcPr>
          <w:p w14:paraId="7BFCCEF5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lastRenderedPageBreak/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Patient and provider satisfaction</w:t>
            </w:r>
          </w:p>
          <w:p w14:paraId="2C9C9107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>+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 xml:space="preserve">  (Perceived) improved diabetes &amp; lifestyle knowledge</w:t>
            </w:r>
          </w:p>
        </w:tc>
        <w:tc>
          <w:tcPr>
            <w:tcW w:w="1807" w:type="dxa"/>
          </w:tcPr>
          <w:p w14:paraId="0D74957C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7" w:type="dxa"/>
          </w:tcPr>
          <w:p w14:paraId="4C9764A7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-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Low use of educational sessions &amp; CD-ROMs by physicians</w:t>
            </w:r>
          </w:p>
          <w:p w14:paraId="66FD33C1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>-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 xml:space="preserve"> Low impact of outreach activities</w:t>
            </w:r>
          </w:p>
        </w:tc>
        <w:tc>
          <w:tcPr>
            <w:tcW w:w="1808" w:type="dxa"/>
          </w:tcPr>
          <w:p w14:paraId="1AB77232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Cost of hiring a sufficient number of nurses and other diabetes educators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br/>
              <w:t xml:space="preserve">to serve a large multi-ethnic population </w:t>
            </w:r>
          </w:p>
        </w:tc>
      </w:tr>
      <w:tr w:rsidR="001D124C" w:rsidRPr="009D45BD" w:rsidDel="00AD0A34" w14:paraId="0040DD02" w14:textId="77777777" w:rsidTr="00283B66">
        <w:tc>
          <w:tcPr>
            <w:tcW w:w="387" w:type="dxa"/>
            <w:vAlign w:val="center"/>
            <w:hideMark/>
          </w:tcPr>
          <w:p w14:paraId="684FB01C" w14:textId="7070FE8F" w:rsidR="001D124C" w:rsidRPr="009D45BD" w:rsidDel="00AD0A34" w:rsidRDefault="007F79D8" w:rsidP="00283B66">
            <w:pPr>
              <w:ind w:left="-108" w:right="-108"/>
              <w:jc w:val="center"/>
              <w:rPr>
                <w:rFonts w:ascii="Calibri Light" w:eastAsia="Times New Roman" w:hAnsi="Calibri Light"/>
                <w:sz w:val="18"/>
                <w:szCs w:val="18"/>
                <w:lang w:val="en-GB"/>
              </w:rPr>
            </w:pP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lastRenderedPageBreak/>
              <w:t>[3</w:t>
            </w:r>
            <w:r w:rsidR="00283B66"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0</w:t>
            </w: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]</w:t>
            </w:r>
          </w:p>
        </w:tc>
        <w:tc>
          <w:tcPr>
            <w:tcW w:w="1609" w:type="dxa"/>
            <w:hideMark/>
          </w:tcPr>
          <w:p w14:paraId="54241124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To describe the implementation of a diabetes team, to discuss the methods used to overcome the described barriers, and to provide a qualitative assessment of learners</w:t>
            </w:r>
            <w:r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’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 xml:space="preserve"> evaluation</w:t>
            </w:r>
          </w:p>
        </w:tc>
        <w:tc>
          <w:tcPr>
            <w:tcW w:w="698" w:type="dxa"/>
            <w:vAlign w:val="center"/>
            <w:hideMark/>
          </w:tcPr>
          <w:p w14:paraId="06B26C4C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n.s.</w:t>
            </w:r>
          </w:p>
        </w:tc>
        <w:tc>
          <w:tcPr>
            <w:tcW w:w="1559" w:type="dxa"/>
            <w:shd w:val="clear" w:color="auto" w:fill="auto"/>
            <w:hideMark/>
          </w:tcPr>
          <w:p w14:paraId="05F14766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USA</w:t>
            </w:r>
          </w:p>
          <w:p w14:paraId="144CD8D8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Family practice clinic</w:t>
            </w:r>
          </w:p>
        </w:tc>
        <w:tc>
          <w:tcPr>
            <w:tcW w:w="1559" w:type="dxa"/>
            <w:shd w:val="clear" w:color="auto" w:fill="auto"/>
            <w:hideMark/>
          </w:tcPr>
          <w:p w14:paraId="63278034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n.s.</w:t>
            </w:r>
          </w:p>
        </w:tc>
        <w:tc>
          <w:tcPr>
            <w:tcW w:w="1807" w:type="dxa"/>
          </w:tcPr>
          <w:p w14:paraId="7D6E2B65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 xml:space="preserve">Residents felt more successful in their self-management support </w:t>
            </w:r>
          </w:p>
          <w:p w14:paraId="0683C019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Residents felt more prepared to diagnose and treat diabetes</w:t>
            </w:r>
          </w:p>
        </w:tc>
        <w:tc>
          <w:tcPr>
            <w:tcW w:w="1807" w:type="dxa"/>
          </w:tcPr>
          <w:p w14:paraId="076D430C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7" w:type="dxa"/>
          </w:tcPr>
          <w:p w14:paraId="05B1CD2C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8" w:type="dxa"/>
          </w:tcPr>
          <w:p w14:paraId="1118D21A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</w:tr>
      <w:tr w:rsidR="001D124C" w:rsidRPr="009D45BD" w:rsidDel="00AD0A34" w14:paraId="2A63A877" w14:textId="77777777" w:rsidTr="00283B66">
        <w:tc>
          <w:tcPr>
            <w:tcW w:w="387" w:type="dxa"/>
            <w:shd w:val="clear" w:color="auto" w:fill="auto"/>
            <w:vAlign w:val="center"/>
            <w:hideMark/>
          </w:tcPr>
          <w:p w14:paraId="536B339F" w14:textId="45185CAD" w:rsidR="001D124C" w:rsidRPr="009D45BD" w:rsidDel="00AD0A34" w:rsidRDefault="007F79D8" w:rsidP="00283B66">
            <w:pPr>
              <w:ind w:left="-108" w:right="-108"/>
              <w:jc w:val="center"/>
              <w:rPr>
                <w:rFonts w:ascii="Calibri Light" w:eastAsia="Times New Roman" w:hAnsi="Calibri Light"/>
                <w:sz w:val="18"/>
                <w:szCs w:val="18"/>
                <w:lang w:val="en-GB"/>
              </w:rPr>
            </w:pP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[5</w:t>
            </w:r>
            <w:r w:rsidR="00283B66"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1</w:t>
            </w: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]</w:t>
            </w:r>
          </w:p>
        </w:tc>
        <w:tc>
          <w:tcPr>
            <w:tcW w:w="1609" w:type="dxa"/>
            <w:shd w:val="clear" w:color="auto" w:fill="auto"/>
            <w:hideMark/>
          </w:tcPr>
          <w:p w14:paraId="52A846CF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To assess the effect of the telemedicine case manageme</w:t>
            </w:r>
            <w:r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nt on health resources utilis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ation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14:paraId="1CB15894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96</w:t>
            </w:r>
          </w:p>
        </w:tc>
        <w:tc>
          <w:tcPr>
            <w:tcW w:w="1559" w:type="dxa"/>
            <w:shd w:val="clear" w:color="auto" w:fill="auto"/>
            <w:hideMark/>
          </w:tcPr>
          <w:p w14:paraId="5A9FF663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New York City, USA</w:t>
            </w:r>
          </w:p>
          <w:p w14:paraId="45BC1EE3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Primary care</w:t>
            </w:r>
          </w:p>
        </w:tc>
        <w:tc>
          <w:tcPr>
            <w:tcW w:w="1559" w:type="dxa"/>
            <w:shd w:val="clear" w:color="auto" w:fill="auto"/>
            <w:hideMark/>
          </w:tcPr>
          <w:p w14:paraId="5CF9CC05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Diabetes patients</w:t>
            </w:r>
          </w:p>
          <w:p w14:paraId="7614C8AF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≥55 years</w:t>
            </w:r>
          </w:p>
          <w:p w14:paraId="1663DEDB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Medicare beneficiaries</w:t>
            </w:r>
          </w:p>
          <w:p w14:paraId="10694603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Residence in federally designated medically underserved area</w:t>
            </w:r>
          </w:p>
        </w:tc>
        <w:tc>
          <w:tcPr>
            <w:tcW w:w="1807" w:type="dxa"/>
          </w:tcPr>
          <w:p w14:paraId="31AF9B63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7" w:type="dxa"/>
          </w:tcPr>
          <w:p w14:paraId="38E8E494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7" w:type="dxa"/>
          </w:tcPr>
          <w:p w14:paraId="5995E3C5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8" w:type="dxa"/>
          </w:tcPr>
          <w:p w14:paraId="664FECE2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No significant difference in payments for all services combined between the telemedicine and usual care groups</w:t>
            </w:r>
          </w:p>
          <w:p w14:paraId="233F7EA8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Intervention costs estimated US $622 per participant/ month of intervention delivered</w:t>
            </w:r>
          </w:p>
          <w:p w14:paraId="55EAC3BA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No cost savings through lower expenditures in inpatient care or substitution of electronically delivered case management services for in</w:t>
            </w:r>
            <w:r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-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person services</w:t>
            </w:r>
          </w:p>
        </w:tc>
      </w:tr>
      <w:tr w:rsidR="001D124C" w:rsidRPr="009D45BD" w:rsidDel="00AD0A34" w14:paraId="72311BBD" w14:textId="77777777" w:rsidTr="00283B66">
        <w:tc>
          <w:tcPr>
            <w:tcW w:w="387" w:type="dxa"/>
            <w:vAlign w:val="center"/>
            <w:hideMark/>
          </w:tcPr>
          <w:p w14:paraId="4C42944D" w14:textId="1A6DF2F2" w:rsidR="001D124C" w:rsidRPr="009D45BD" w:rsidDel="00AD0A34" w:rsidRDefault="007F79D8" w:rsidP="00283B66">
            <w:pPr>
              <w:ind w:left="-108" w:right="-108"/>
              <w:jc w:val="center"/>
              <w:rPr>
                <w:rFonts w:ascii="Calibri Light" w:eastAsia="Times New Roman" w:hAnsi="Calibri Light"/>
                <w:sz w:val="18"/>
                <w:szCs w:val="18"/>
                <w:lang w:val="en-GB"/>
              </w:rPr>
            </w:pP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[</w:t>
            </w:r>
            <w:r w:rsidR="00283B66"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43</w:t>
            </w: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]</w:t>
            </w:r>
          </w:p>
        </w:tc>
        <w:tc>
          <w:tcPr>
            <w:tcW w:w="1609" w:type="dxa"/>
            <w:hideMark/>
          </w:tcPr>
          <w:p w14:paraId="31403B38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 xml:space="preserve">To test whether implementation of an organizational intervention could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lastRenderedPageBreak/>
              <w:t xml:space="preserve">improve diabetes care processes and clinical outcomes </w:t>
            </w:r>
          </w:p>
        </w:tc>
        <w:tc>
          <w:tcPr>
            <w:tcW w:w="698" w:type="dxa"/>
            <w:vAlign w:val="center"/>
            <w:hideMark/>
          </w:tcPr>
          <w:p w14:paraId="082CA6BE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lastRenderedPageBreak/>
              <w:t>12</w:t>
            </w:r>
          </w:p>
        </w:tc>
        <w:tc>
          <w:tcPr>
            <w:tcW w:w="1559" w:type="dxa"/>
            <w:shd w:val="clear" w:color="auto" w:fill="auto"/>
            <w:hideMark/>
          </w:tcPr>
          <w:p w14:paraId="340580DE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Minnesota, USA</w:t>
            </w:r>
          </w:p>
          <w:p w14:paraId="522DA72E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Primary care</w:t>
            </w:r>
          </w:p>
        </w:tc>
        <w:tc>
          <w:tcPr>
            <w:tcW w:w="1559" w:type="dxa"/>
            <w:shd w:val="clear" w:color="auto" w:fill="auto"/>
            <w:hideMark/>
          </w:tcPr>
          <w:p w14:paraId="3C736415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DMT2 patients</w:t>
            </w:r>
          </w:p>
          <w:p w14:paraId="31D34156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 xml:space="preserve">18–89 years </w:t>
            </w:r>
          </w:p>
        </w:tc>
        <w:tc>
          <w:tcPr>
            <w:tcW w:w="1807" w:type="dxa"/>
          </w:tcPr>
          <w:p w14:paraId="107E5391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Significant improvement in blood pressure, A1C and LDL</w:t>
            </w:r>
          </w:p>
        </w:tc>
        <w:tc>
          <w:tcPr>
            <w:tcW w:w="1807" w:type="dxa"/>
          </w:tcPr>
          <w:p w14:paraId="5958948D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 xml:space="preserve">Significant improvement in frequency of blood pressure monitoring,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lastRenderedPageBreak/>
              <w:t>renal, LDL &amp; A1C testing, eye &amp; foot examinations</w:t>
            </w:r>
          </w:p>
        </w:tc>
        <w:tc>
          <w:tcPr>
            <w:tcW w:w="1807" w:type="dxa"/>
          </w:tcPr>
          <w:p w14:paraId="3647CBE0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8" w:type="dxa"/>
          </w:tcPr>
          <w:p w14:paraId="7B65245E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</w:tr>
      <w:tr w:rsidR="001D124C" w:rsidRPr="009D45BD" w:rsidDel="00AD0A34" w14:paraId="0892D17D" w14:textId="77777777" w:rsidTr="00283B66">
        <w:tc>
          <w:tcPr>
            <w:tcW w:w="387" w:type="dxa"/>
            <w:vAlign w:val="center"/>
            <w:hideMark/>
          </w:tcPr>
          <w:p w14:paraId="61020996" w14:textId="3F18B6A0" w:rsidR="001D124C" w:rsidRPr="009D45BD" w:rsidDel="00AD0A34" w:rsidRDefault="007F79D8" w:rsidP="00283B66">
            <w:pPr>
              <w:ind w:left="-108" w:right="-108"/>
              <w:jc w:val="center"/>
              <w:rPr>
                <w:rFonts w:ascii="Calibri Light" w:eastAsia="Times New Roman" w:hAnsi="Calibri Light"/>
                <w:sz w:val="18"/>
                <w:szCs w:val="18"/>
                <w:lang w:val="en-GB"/>
              </w:rPr>
            </w:pP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lastRenderedPageBreak/>
              <w:t>[</w:t>
            </w:r>
            <w:r w:rsidR="00283B66"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35</w:t>
            </w: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]</w:t>
            </w:r>
          </w:p>
        </w:tc>
        <w:tc>
          <w:tcPr>
            <w:tcW w:w="1609" w:type="dxa"/>
            <w:hideMark/>
          </w:tcPr>
          <w:p w14:paraId="263696EF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To elaborate on the experiences gained during the implementation and evaluation of the integrated SDMP</w:t>
            </w:r>
          </w:p>
        </w:tc>
        <w:tc>
          <w:tcPr>
            <w:tcW w:w="698" w:type="dxa"/>
            <w:vAlign w:val="center"/>
            <w:hideMark/>
          </w:tcPr>
          <w:p w14:paraId="174927B1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24 + 12</w:t>
            </w:r>
          </w:p>
        </w:tc>
        <w:tc>
          <w:tcPr>
            <w:tcW w:w="1559" w:type="dxa"/>
            <w:shd w:val="clear" w:color="auto" w:fill="auto"/>
            <w:hideMark/>
          </w:tcPr>
          <w:p w14:paraId="6C84751C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Saxony, Germany</w:t>
            </w:r>
          </w:p>
          <w:p w14:paraId="308D9BC6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 xml:space="preserve">GP practices, diabetes specialised practices </w:t>
            </w:r>
          </w:p>
        </w:tc>
        <w:tc>
          <w:tcPr>
            <w:tcW w:w="1559" w:type="dxa"/>
            <w:shd w:val="clear" w:color="auto" w:fill="auto"/>
            <w:hideMark/>
          </w:tcPr>
          <w:p w14:paraId="439DC449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Diabetes patients</w:t>
            </w:r>
          </w:p>
        </w:tc>
        <w:tc>
          <w:tcPr>
            <w:tcW w:w="1807" w:type="dxa"/>
          </w:tcPr>
          <w:p w14:paraId="167FF7B1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Improvements in A1C and blood pressure</w:t>
            </w:r>
          </w:p>
          <w:p w14:paraId="464E0C9B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Association between timely referral and optimal A1C and blood pressure</w:t>
            </w:r>
          </w:p>
        </w:tc>
        <w:tc>
          <w:tcPr>
            <w:tcW w:w="1807" w:type="dxa"/>
          </w:tcPr>
          <w:p w14:paraId="3B465ED7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Improvement in frequency of blood pressure measurement and A1C measurement rates</w:t>
            </w:r>
          </w:p>
          <w:p w14:paraId="15B1315B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No improvement in frequency of patient consultations</w:t>
            </w:r>
          </w:p>
        </w:tc>
        <w:tc>
          <w:tcPr>
            <w:tcW w:w="1807" w:type="dxa"/>
          </w:tcPr>
          <w:p w14:paraId="49BF1BF7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8" w:type="dxa"/>
          </w:tcPr>
          <w:p w14:paraId="43A0BD81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</w:tr>
      <w:tr w:rsidR="001D124C" w:rsidRPr="009D45BD" w:rsidDel="00AD0A34" w14:paraId="19CEADC6" w14:textId="77777777" w:rsidTr="00283B66">
        <w:tc>
          <w:tcPr>
            <w:tcW w:w="387" w:type="dxa"/>
            <w:vAlign w:val="center"/>
            <w:hideMark/>
          </w:tcPr>
          <w:p w14:paraId="037B50CD" w14:textId="7EAFA4AC" w:rsidR="001D124C" w:rsidRPr="009D45BD" w:rsidDel="00AD0A34" w:rsidRDefault="007F79D8" w:rsidP="00283B66">
            <w:pPr>
              <w:ind w:left="-108" w:right="-108"/>
              <w:jc w:val="center"/>
              <w:rPr>
                <w:rFonts w:ascii="Calibri Light" w:eastAsia="Times New Roman" w:hAnsi="Calibri Light"/>
                <w:sz w:val="18"/>
                <w:szCs w:val="18"/>
                <w:lang w:val="en-GB"/>
              </w:rPr>
            </w:pP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[</w:t>
            </w:r>
            <w:r w:rsidR="00283B66"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38</w:t>
            </w: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]</w:t>
            </w:r>
          </w:p>
        </w:tc>
        <w:tc>
          <w:tcPr>
            <w:tcW w:w="1609" w:type="dxa"/>
            <w:hideMark/>
          </w:tcPr>
          <w:p w14:paraId="2CD77847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To implement DSME and SMA to provide evidence based interventions to improve process and measure outcomes</w:t>
            </w:r>
          </w:p>
        </w:tc>
        <w:tc>
          <w:tcPr>
            <w:tcW w:w="698" w:type="dxa"/>
            <w:vAlign w:val="center"/>
            <w:hideMark/>
          </w:tcPr>
          <w:p w14:paraId="612E1149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559" w:type="dxa"/>
            <w:shd w:val="clear" w:color="auto" w:fill="auto"/>
            <w:hideMark/>
          </w:tcPr>
          <w:p w14:paraId="3F5A0106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South Texas, USA</w:t>
            </w:r>
          </w:p>
          <w:p w14:paraId="7AE62568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Internal medicine clinic</w:t>
            </w:r>
          </w:p>
        </w:tc>
        <w:tc>
          <w:tcPr>
            <w:tcW w:w="1559" w:type="dxa"/>
            <w:shd w:val="clear" w:color="auto" w:fill="auto"/>
            <w:hideMark/>
          </w:tcPr>
          <w:p w14:paraId="6A360C00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Adults with DMT2</w:t>
            </w:r>
          </w:p>
        </w:tc>
        <w:tc>
          <w:tcPr>
            <w:tcW w:w="1807" w:type="dxa"/>
          </w:tcPr>
          <w:p w14:paraId="36775AB4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No  difference in A1C, cholesterol, triglycerides, LDL</w:t>
            </w:r>
          </w:p>
        </w:tc>
        <w:tc>
          <w:tcPr>
            <w:tcW w:w="1807" w:type="dxa"/>
          </w:tcPr>
          <w:p w14:paraId="1BDF8B27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7" w:type="dxa"/>
          </w:tcPr>
          <w:p w14:paraId="69EA0FE3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8" w:type="dxa"/>
          </w:tcPr>
          <w:p w14:paraId="5370648F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</w:tr>
      <w:tr w:rsidR="001D124C" w:rsidRPr="009D45BD" w:rsidDel="00AD0A34" w14:paraId="045CB170" w14:textId="77777777" w:rsidTr="00283B66">
        <w:tc>
          <w:tcPr>
            <w:tcW w:w="387" w:type="dxa"/>
            <w:vAlign w:val="center"/>
            <w:hideMark/>
          </w:tcPr>
          <w:p w14:paraId="28ED4705" w14:textId="367AE7B1" w:rsidR="001D124C" w:rsidRPr="009D45BD" w:rsidDel="00AD0A34" w:rsidRDefault="00CF434A" w:rsidP="00283B66">
            <w:pPr>
              <w:ind w:left="-108" w:right="-108"/>
              <w:jc w:val="center"/>
              <w:rPr>
                <w:rFonts w:ascii="Calibri Light" w:eastAsia="Times New Roman" w:hAnsi="Calibri Light"/>
                <w:sz w:val="18"/>
                <w:szCs w:val="18"/>
                <w:lang w:val="en-GB"/>
              </w:rPr>
            </w:pP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[3</w:t>
            </w:r>
            <w:r w:rsidR="00283B66"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1</w:t>
            </w: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]</w:t>
            </w:r>
          </w:p>
        </w:tc>
        <w:tc>
          <w:tcPr>
            <w:tcW w:w="1609" w:type="dxa"/>
            <w:hideMark/>
          </w:tcPr>
          <w:p w14:paraId="31CA463C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To compare changes in</w:t>
            </w:r>
            <w:r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 xml:space="preserve"> hospitalis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ation and total tariff paid</w:t>
            </w:r>
          </w:p>
        </w:tc>
        <w:tc>
          <w:tcPr>
            <w:tcW w:w="698" w:type="dxa"/>
            <w:vAlign w:val="center"/>
            <w:hideMark/>
          </w:tcPr>
          <w:p w14:paraId="37F54736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559" w:type="dxa"/>
            <w:shd w:val="clear" w:color="auto" w:fill="auto"/>
            <w:hideMark/>
          </w:tcPr>
          <w:p w14:paraId="57B9AD2B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East Cambridgeshire and Fenland, UK</w:t>
            </w:r>
          </w:p>
          <w:p w14:paraId="09354090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 xml:space="preserve">GP practices and diabetes specialist service </w:t>
            </w:r>
          </w:p>
        </w:tc>
        <w:tc>
          <w:tcPr>
            <w:tcW w:w="1559" w:type="dxa"/>
            <w:shd w:val="clear" w:color="auto" w:fill="auto"/>
            <w:hideMark/>
          </w:tcPr>
          <w:p w14:paraId="5AFA840A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GP practices</w:t>
            </w:r>
          </w:p>
        </w:tc>
        <w:tc>
          <w:tcPr>
            <w:tcW w:w="1807" w:type="dxa"/>
          </w:tcPr>
          <w:p w14:paraId="57A86885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7" w:type="dxa"/>
          </w:tcPr>
          <w:p w14:paraId="72BE9DF1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7" w:type="dxa"/>
          </w:tcPr>
          <w:p w14:paraId="15BE0869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>-</w:t>
            </w:r>
            <w:r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 xml:space="preserve"> Increase in monthly diabetes-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related hospital admission</w:t>
            </w:r>
          </w:p>
        </w:tc>
        <w:tc>
          <w:tcPr>
            <w:tcW w:w="1808" w:type="dxa"/>
          </w:tcPr>
          <w:p w14:paraId="36556050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Decrease in inpatient monthly tariff change increase</w:t>
            </w:r>
          </w:p>
        </w:tc>
      </w:tr>
      <w:tr w:rsidR="001D124C" w:rsidRPr="009D45BD" w:rsidDel="00AD0A34" w14:paraId="33DE22D7" w14:textId="77777777" w:rsidTr="00283B66">
        <w:tc>
          <w:tcPr>
            <w:tcW w:w="387" w:type="dxa"/>
            <w:vAlign w:val="center"/>
            <w:hideMark/>
          </w:tcPr>
          <w:p w14:paraId="730FB707" w14:textId="2C6E1878" w:rsidR="001D124C" w:rsidRPr="009D45BD" w:rsidDel="00AD0A34" w:rsidRDefault="00CF434A" w:rsidP="00283B66">
            <w:pPr>
              <w:ind w:left="-108" w:right="-108"/>
              <w:jc w:val="center"/>
              <w:rPr>
                <w:rFonts w:ascii="Calibri Light" w:eastAsia="Times New Roman" w:hAnsi="Calibri Light"/>
                <w:sz w:val="18"/>
                <w:szCs w:val="18"/>
                <w:lang w:val="en-GB"/>
              </w:rPr>
            </w:pP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[5</w:t>
            </w:r>
            <w:r w:rsidR="00283B66"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2</w:t>
            </w: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]</w:t>
            </w:r>
          </w:p>
        </w:tc>
        <w:tc>
          <w:tcPr>
            <w:tcW w:w="1609" w:type="dxa"/>
            <w:hideMark/>
          </w:tcPr>
          <w:p w14:paraId="3CED813A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To establish whether DMT2 patients can safely use PANDIT at home</w:t>
            </w:r>
          </w:p>
        </w:tc>
        <w:tc>
          <w:tcPr>
            <w:tcW w:w="698" w:type="dxa"/>
            <w:vAlign w:val="center"/>
            <w:hideMark/>
          </w:tcPr>
          <w:p w14:paraId="7E83674E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14:paraId="121F285B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Amsterdam, The Netherlands</w:t>
            </w:r>
          </w:p>
        </w:tc>
        <w:tc>
          <w:tcPr>
            <w:tcW w:w="1559" w:type="dxa"/>
            <w:shd w:val="clear" w:color="auto" w:fill="auto"/>
            <w:hideMark/>
          </w:tcPr>
          <w:p w14:paraId="505BD8D7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Adult DMT2 patients</w:t>
            </w:r>
          </w:p>
        </w:tc>
        <w:tc>
          <w:tcPr>
            <w:tcW w:w="1807" w:type="dxa"/>
          </w:tcPr>
          <w:p w14:paraId="6E9A8945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7" w:type="dxa"/>
          </w:tcPr>
          <w:p w14:paraId="3990FBC0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7" w:type="dxa"/>
          </w:tcPr>
          <w:p w14:paraId="0A16CCF2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8" w:type="dxa"/>
          </w:tcPr>
          <w:p w14:paraId="27C10B60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</w:tr>
      <w:tr w:rsidR="001D124C" w:rsidRPr="009D45BD" w:rsidDel="00AD0A34" w14:paraId="5634931C" w14:textId="77777777" w:rsidTr="00283B66">
        <w:tc>
          <w:tcPr>
            <w:tcW w:w="387" w:type="dxa"/>
            <w:vAlign w:val="center"/>
            <w:hideMark/>
          </w:tcPr>
          <w:p w14:paraId="6BEB5816" w14:textId="16BF3F0C" w:rsidR="001D124C" w:rsidRPr="009D45BD" w:rsidDel="00AD0A34" w:rsidRDefault="00CF434A" w:rsidP="00283B66">
            <w:pPr>
              <w:ind w:left="-108" w:right="-108"/>
              <w:jc w:val="center"/>
              <w:rPr>
                <w:rFonts w:ascii="Calibri Light" w:eastAsia="Times New Roman" w:hAnsi="Calibri Light"/>
                <w:sz w:val="18"/>
                <w:szCs w:val="18"/>
                <w:lang w:val="en-GB"/>
              </w:rPr>
            </w:pP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[5</w:t>
            </w:r>
            <w:r w:rsidR="00283B66"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6</w:t>
            </w: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]</w:t>
            </w:r>
          </w:p>
        </w:tc>
        <w:tc>
          <w:tcPr>
            <w:tcW w:w="1609" w:type="dxa"/>
            <w:hideMark/>
          </w:tcPr>
          <w:p w14:paraId="3E9F36DC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 xml:space="preserve">To examine whether offices incorporating more CCM features deliver better diabetes care and more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lastRenderedPageBreak/>
              <w:t>counselling for diet or weight loss and physical activity</w:t>
            </w:r>
          </w:p>
        </w:tc>
        <w:tc>
          <w:tcPr>
            <w:tcW w:w="698" w:type="dxa"/>
            <w:vAlign w:val="center"/>
            <w:hideMark/>
          </w:tcPr>
          <w:p w14:paraId="7D085AED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lastRenderedPageBreak/>
              <w:t>24</w:t>
            </w:r>
          </w:p>
        </w:tc>
        <w:tc>
          <w:tcPr>
            <w:tcW w:w="1559" w:type="dxa"/>
            <w:shd w:val="clear" w:color="auto" w:fill="auto"/>
            <w:hideMark/>
          </w:tcPr>
          <w:p w14:paraId="44954177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New Jersey, USA</w:t>
            </w:r>
          </w:p>
          <w:p w14:paraId="2CFD4660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Community-based primary care</w:t>
            </w:r>
          </w:p>
        </w:tc>
        <w:tc>
          <w:tcPr>
            <w:tcW w:w="1559" w:type="dxa"/>
            <w:shd w:val="clear" w:color="auto" w:fill="auto"/>
            <w:hideMark/>
          </w:tcPr>
          <w:p w14:paraId="0B81AA0B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Diabetes and overweight patients</w:t>
            </w:r>
          </w:p>
          <w:p w14:paraId="08652152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≥ 50 years</w:t>
            </w:r>
          </w:p>
        </w:tc>
        <w:tc>
          <w:tcPr>
            <w:tcW w:w="1807" w:type="dxa"/>
          </w:tcPr>
          <w:p w14:paraId="2ABBF88B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7" w:type="dxa"/>
          </w:tcPr>
          <w:p w14:paraId="083AB75A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Correlation between Decision Support and Behavioural Change Support</w:t>
            </w:r>
          </w:p>
          <w:p w14:paraId="4F98BCC7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 xml:space="preserve">Increased CCM implementation is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lastRenderedPageBreak/>
              <w:t>associate</w:t>
            </w:r>
            <w:r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d with increased assessment of and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 xml:space="preserve"> treatment for HbA1c, lipids and blood pressure </w:t>
            </w:r>
          </w:p>
        </w:tc>
        <w:tc>
          <w:tcPr>
            <w:tcW w:w="1807" w:type="dxa"/>
          </w:tcPr>
          <w:p w14:paraId="318F0A44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8" w:type="dxa"/>
          </w:tcPr>
          <w:p w14:paraId="5789A2BA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</w:tr>
      <w:tr w:rsidR="001D124C" w:rsidRPr="009D45BD" w:rsidDel="00AD0A34" w14:paraId="45620CC9" w14:textId="77777777" w:rsidTr="00283B66">
        <w:tc>
          <w:tcPr>
            <w:tcW w:w="387" w:type="dxa"/>
            <w:shd w:val="clear" w:color="auto" w:fill="auto"/>
            <w:vAlign w:val="center"/>
            <w:hideMark/>
          </w:tcPr>
          <w:p w14:paraId="39FC7556" w14:textId="282F784D" w:rsidR="001D124C" w:rsidRPr="009D45BD" w:rsidDel="00AD0A34" w:rsidRDefault="00CF434A" w:rsidP="00283B66">
            <w:pPr>
              <w:ind w:left="-108" w:right="-108"/>
              <w:jc w:val="center"/>
              <w:rPr>
                <w:rFonts w:ascii="Calibri Light" w:eastAsia="Times New Roman" w:hAnsi="Calibri Light"/>
                <w:sz w:val="18"/>
                <w:szCs w:val="18"/>
                <w:lang w:val="en-GB"/>
              </w:rPr>
            </w:pP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lastRenderedPageBreak/>
              <w:t>[5</w:t>
            </w:r>
            <w:r w:rsidR="00283B66"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3</w:t>
            </w: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]</w:t>
            </w:r>
          </w:p>
        </w:tc>
        <w:tc>
          <w:tcPr>
            <w:tcW w:w="1609" w:type="dxa"/>
            <w:shd w:val="clear" w:color="auto" w:fill="auto"/>
            <w:hideMark/>
          </w:tcPr>
          <w:p w14:paraId="252E27C1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To explore how CCM components can be implemented in a primary health care system with limited structure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14:paraId="76B7E3D6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48</w:t>
            </w:r>
          </w:p>
        </w:tc>
        <w:tc>
          <w:tcPr>
            <w:tcW w:w="1559" w:type="dxa"/>
            <w:shd w:val="clear" w:color="auto" w:fill="auto"/>
            <w:hideMark/>
          </w:tcPr>
          <w:p w14:paraId="07AC88F3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Region of Aalst, Flanders, Belgium</w:t>
            </w:r>
          </w:p>
          <w:p w14:paraId="010E7DAA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Primary care</w:t>
            </w:r>
          </w:p>
        </w:tc>
        <w:tc>
          <w:tcPr>
            <w:tcW w:w="1559" w:type="dxa"/>
            <w:shd w:val="clear" w:color="auto" w:fill="auto"/>
            <w:hideMark/>
          </w:tcPr>
          <w:p w14:paraId="23F79CC1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All DMT2 patients</w:t>
            </w:r>
          </w:p>
          <w:p w14:paraId="6D456237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All diabetes care providers</w:t>
            </w:r>
          </w:p>
        </w:tc>
        <w:tc>
          <w:tcPr>
            <w:tcW w:w="1807" w:type="dxa"/>
          </w:tcPr>
          <w:p w14:paraId="19D5D5FA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7" w:type="dxa"/>
          </w:tcPr>
          <w:p w14:paraId="3B7E8899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7" w:type="dxa"/>
          </w:tcPr>
          <w:p w14:paraId="004B38F1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8" w:type="dxa"/>
          </w:tcPr>
          <w:p w14:paraId="60D4237B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</w:tr>
      <w:tr w:rsidR="001D124C" w:rsidRPr="009D45BD" w:rsidDel="00AD0A34" w14:paraId="6424E83C" w14:textId="77777777" w:rsidTr="00283B66">
        <w:tc>
          <w:tcPr>
            <w:tcW w:w="387" w:type="dxa"/>
            <w:vAlign w:val="center"/>
            <w:hideMark/>
          </w:tcPr>
          <w:p w14:paraId="5D9160D8" w14:textId="2DC043FA" w:rsidR="001D124C" w:rsidRPr="009D45BD" w:rsidDel="00AD0A34" w:rsidRDefault="00CF434A" w:rsidP="00283B66">
            <w:pPr>
              <w:ind w:left="-108" w:right="-108"/>
              <w:jc w:val="center"/>
              <w:rPr>
                <w:rFonts w:ascii="Calibri Light" w:eastAsia="Times New Roman" w:hAnsi="Calibri Light"/>
                <w:sz w:val="18"/>
                <w:szCs w:val="18"/>
                <w:lang w:val="en-GB"/>
              </w:rPr>
            </w:pP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[</w:t>
            </w:r>
            <w:r w:rsidR="00283B66"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46</w:t>
            </w: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]</w:t>
            </w:r>
          </w:p>
        </w:tc>
        <w:tc>
          <w:tcPr>
            <w:tcW w:w="1609" w:type="dxa"/>
            <w:hideMark/>
          </w:tcPr>
          <w:p w14:paraId="2D3D38E7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To explore ways to adapt the primary health care system to a more chronic care</w:t>
            </w:r>
            <w:r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-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oriented system</w:t>
            </w:r>
          </w:p>
        </w:tc>
        <w:tc>
          <w:tcPr>
            <w:tcW w:w="698" w:type="dxa"/>
            <w:vAlign w:val="center"/>
            <w:hideMark/>
          </w:tcPr>
          <w:p w14:paraId="20BCC81E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48</w:t>
            </w:r>
          </w:p>
        </w:tc>
        <w:tc>
          <w:tcPr>
            <w:tcW w:w="1559" w:type="dxa"/>
            <w:shd w:val="clear" w:color="auto" w:fill="auto"/>
            <w:hideMark/>
          </w:tcPr>
          <w:p w14:paraId="0555E458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Belgium</w:t>
            </w:r>
          </w:p>
          <w:p w14:paraId="4B25B559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Primary care</w:t>
            </w:r>
          </w:p>
        </w:tc>
        <w:tc>
          <w:tcPr>
            <w:tcW w:w="1559" w:type="dxa"/>
            <w:shd w:val="clear" w:color="auto" w:fill="auto"/>
            <w:hideMark/>
          </w:tcPr>
          <w:p w14:paraId="00AAE5B6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All DMT2 patients</w:t>
            </w:r>
          </w:p>
        </w:tc>
        <w:tc>
          <w:tcPr>
            <w:tcW w:w="1807" w:type="dxa"/>
          </w:tcPr>
          <w:p w14:paraId="373B2A72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Significant improvement in HbA1c</w:t>
            </w:r>
          </w:p>
          <w:p w14:paraId="73D81B26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Significant improvement in cholesterol</w:t>
            </w:r>
          </w:p>
        </w:tc>
        <w:tc>
          <w:tcPr>
            <w:tcW w:w="1807" w:type="dxa"/>
          </w:tcPr>
          <w:p w14:paraId="44966DE6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Significant increase in the percentage of patients receiving HbA1c assessment, urine test, statin therapy prescription and influenza vaccination</w:t>
            </w:r>
          </w:p>
          <w:p w14:paraId="5A02FC60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No difference in total cholesterol, micro-albuminuria test and ophthalmologist visit</w:t>
            </w:r>
          </w:p>
        </w:tc>
        <w:tc>
          <w:tcPr>
            <w:tcW w:w="1807" w:type="dxa"/>
          </w:tcPr>
          <w:p w14:paraId="3F98D753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8" w:type="dxa"/>
          </w:tcPr>
          <w:p w14:paraId="65896CEF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</w:tr>
      <w:tr w:rsidR="001D124C" w:rsidRPr="009D45BD" w:rsidDel="00AD0A34" w14:paraId="222D02A8" w14:textId="77777777" w:rsidTr="00283B66">
        <w:tc>
          <w:tcPr>
            <w:tcW w:w="387" w:type="dxa"/>
            <w:vAlign w:val="center"/>
            <w:hideMark/>
          </w:tcPr>
          <w:p w14:paraId="76EE36B6" w14:textId="4A9F9F45" w:rsidR="001D124C" w:rsidRPr="009D45BD" w:rsidDel="00AD0A34" w:rsidRDefault="00CF434A" w:rsidP="00283B66">
            <w:pPr>
              <w:ind w:left="-108" w:right="-108"/>
              <w:jc w:val="center"/>
              <w:rPr>
                <w:rFonts w:ascii="Calibri Light" w:eastAsia="Times New Roman" w:hAnsi="Calibri Light"/>
                <w:sz w:val="18"/>
                <w:szCs w:val="18"/>
                <w:lang w:val="en-GB"/>
              </w:rPr>
            </w:pP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[4</w:t>
            </w:r>
            <w:r w:rsidR="00283B66"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9</w:t>
            </w: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]</w:t>
            </w:r>
          </w:p>
        </w:tc>
        <w:tc>
          <w:tcPr>
            <w:tcW w:w="1609" w:type="dxa"/>
            <w:hideMark/>
          </w:tcPr>
          <w:p w14:paraId="2BB5DA0E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To evaluate the effectiveness of the LHL diabetes education program</w:t>
            </w:r>
            <w:r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me</w:t>
            </w:r>
          </w:p>
        </w:tc>
        <w:tc>
          <w:tcPr>
            <w:tcW w:w="698" w:type="dxa"/>
            <w:vAlign w:val="center"/>
            <w:hideMark/>
          </w:tcPr>
          <w:p w14:paraId="7A7B2153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559" w:type="dxa"/>
            <w:shd w:val="clear" w:color="auto" w:fill="auto"/>
            <w:hideMark/>
          </w:tcPr>
          <w:p w14:paraId="60BA6FFA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Pennsylvania, USA</w:t>
            </w:r>
          </w:p>
          <w:p w14:paraId="6B66A95A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Primary care</w:t>
            </w:r>
          </w:p>
        </w:tc>
        <w:tc>
          <w:tcPr>
            <w:tcW w:w="1559" w:type="dxa"/>
            <w:shd w:val="clear" w:color="auto" w:fill="auto"/>
            <w:hideMark/>
          </w:tcPr>
          <w:p w14:paraId="5C7BD23C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DMT2 patients</w:t>
            </w:r>
          </w:p>
          <w:p w14:paraId="153D4169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≥18 years</w:t>
            </w:r>
          </w:p>
        </w:tc>
        <w:tc>
          <w:tcPr>
            <w:tcW w:w="1807" w:type="dxa"/>
          </w:tcPr>
          <w:p w14:paraId="6A03050D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Significant improvement in patient knowledge, self-care behaviour, self-efficacy, A1C</w:t>
            </w:r>
          </w:p>
          <w:p w14:paraId="10E5AE80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High patient, provider and education staff satisfaction</w:t>
            </w:r>
          </w:p>
        </w:tc>
        <w:tc>
          <w:tcPr>
            <w:tcW w:w="1807" w:type="dxa"/>
          </w:tcPr>
          <w:p w14:paraId="566411C1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7" w:type="dxa"/>
          </w:tcPr>
          <w:p w14:paraId="580A0E3A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8" w:type="dxa"/>
          </w:tcPr>
          <w:p w14:paraId="14D09D3E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Cost-effective approach to program</w:t>
            </w:r>
            <w:r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me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implementation through resource-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sharing between network practices</w:t>
            </w:r>
          </w:p>
        </w:tc>
      </w:tr>
      <w:tr w:rsidR="001D124C" w:rsidRPr="009D45BD" w:rsidDel="00AD0A34" w14:paraId="517FC151" w14:textId="77777777" w:rsidTr="00283B66">
        <w:tc>
          <w:tcPr>
            <w:tcW w:w="387" w:type="dxa"/>
            <w:vAlign w:val="center"/>
            <w:hideMark/>
          </w:tcPr>
          <w:p w14:paraId="33CBA42C" w14:textId="75952FE3" w:rsidR="001D124C" w:rsidRPr="009D45BD" w:rsidDel="00AD0A34" w:rsidRDefault="00CF434A" w:rsidP="00283B66">
            <w:pPr>
              <w:ind w:left="-108" w:right="-108"/>
              <w:jc w:val="center"/>
              <w:rPr>
                <w:rFonts w:ascii="Calibri Light" w:eastAsia="Times New Roman" w:hAnsi="Calibri Light"/>
                <w:sz w:val="18"/>
                <w:szCs w:val="18"/>
                <w:lang w:val="en-GB"/>
              </w:rPr>
            </w:pP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[</w:t>
            </w:r>
            <w:r w:rsidR="00283B66"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36</w:t>
            </w: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]</w:t>
            </w:r>
          </w:p>
        </w:tc>
        <w:tc>
          <w:tcPr>
            <w:tcW w:w="1609" w:type="dxa"/>
            <w:hideMark/>
          </w:tcPr>
          <w:p w14:paraId="26660E38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To describe the development and implementation of our diabetes management program</w:t>
            </w:r>
            <w:r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me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 xml:space="preserve">, present clinical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lastRenderedPageBreak/>
              <w:t>and educational outcomes, and provide a qualitative assessment of our learning process</w:t>
            </w:r>
          </w:p>
        </w:tc>
        <w:tc>
          <w:tcPr>
            <w:tcW w:w="698" w:type="dxa"/>
            <w:vAlign w:val="center"/>
            <w:hideMark/>
          </w:tcPr>
          <w:p w14:paraId="343C32D7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lastRenderedPageBreak/>
              <w:t>12</w:t>
            </w:r>
          </w:p>
        </w:tc>
        <w:tc>
          <w:tcPr>
            <w:tcW w:w="1559" w:type="dxa"/>
            <w:shd w:val="clear" w:color="auto" w:fill="auto"/>
            <w:hideMark/>
          </w:tcPr>
          <w:p w14:paraId="04773A4D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California, USA</w:t>
            </w:r>
          </w:p>
          <w:p w14:paraId="6D04476E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Outpatient clinic</w:t>
            </w:r>
          </w:p>
        </w:tc>
        <w:tc>
          <w:tcPr>
            <w:tcW w:w="1559" w:type="dxa"/>
            <w:shd w:val="clear" w:color="auto" w:fill="auto"/>
            <w:hideMark/>
          </w:tcPr>
          <w:p w14:paraId="58352E49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Adult DMT2 patients</w:t>
            </w:r>
          </w:p>
        </w:tc>
        <w:tc>
          <w:tcPr>
            <w:tcW w:w="1807" w:type="dxa"/>
          </w:tcPr>
          <w:p w14:paraId="0B3D92F2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Improvement in HbA1c, BP, LDL, urine albumin-to-creatinine ratio</w:t>
            </w:r>
          </w:p>
        </w:tc>
        <w:tc>
          <w:tcPr>
            <w:tcW w:w="1807" w:type="dxa"/>
          </w:tcPr>
          <w:p w14:paraId="543AFB05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 xml:space="preserve">Improvements in provider performance report reviews, self-management support strategies &amp; goal-setting, dilated eye &amp;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lastRenderedPageBreak/>
              <w:t>foot exams, and medication use</w:t>
            </w:r>
          </w:p>
        </w:tc>
        <w:tc>
          <w:tcPr>
            <w:tcW w:w="1807" w:type="dxa"/>
          </w:tcPr>
          <w:p w14:paraId="75BCD5FD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8" w:type="dxa"/>
          </w:tcPr>
          <w:p w14:paraId="686A4FAE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</w:tr>
      <w:tr w:rsidR="001D124C" w:rsidRPr="009D45BD" w:rsidDel="00AD0A34" w14:paraId="0C3383EE" w14:textId="77777777" w:rsidTr="00283B66">
        <w:tc>
          <w:tcPr>
            <w:tcW w:w="387" w:type="dxa"/>
            <w:vAlign w:val="center"/>
            <w:hideMark/>
          </w:tcPr>
          <w:p w14:paraId="2D282AFA" w14:textId="7D73E3C2" w:rsidR="001D124C" w:rsidRPr="009D45BD" w:rsidDel="00AD0A34" w:rsidRDefault="00CF434A" w:rsidP="00283B66">
            <w:pPr>
              <w:ind w:left="-108" w:right="-108"/>
              <w:jc w:val="center"/>
              <w:rPr>
                <w:rFonts w:ascii="Calibri Light" w:eastAsia="Times New Roman" w:hAnsi="Calibri Light"/>
                <w:sz w:val="18"/>
                <w:szCs w:val="18"/>
                <w:lang w:val="en-GB"/>
              </w:rPr>
            </w:pP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lastRenderedPageBreak/>
              <w:t>[</w:t>
            </w:r>
            <w:r w:rsidR="00283B66"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47</w:t>
            </w:r>
            <w:r>
              <w:rPr>
                <w:rFonts w:ascii="Calibri Light" w:eastAsia="Times New Roman" w:hAnsi="Calibri Light"/>
                <w:sz w:val="18"/>
                <w:szCs w:val="18"/>
                <w:lang w:val="en-GB"/>
              </w:rPr>
              <w:t>]</w:t>
            </w:r>
          </w:p>
        </w:tc>
        <w:tc>
          <w:tcPr>
            <w:tcW w:w="1609" w:type="dxa"/>
            <w:hideMark/>
          </w:tcPr>
          <w:p w14:paraId="79057788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To investigate the feasibility of translating specialist diabetes care processes into primary care practice</w:t>
            </w:r>
          </w:p>
        </w:tc>
        <w:tc>
          <w:tcPr>
            <w:tcW w:w="698" w:type="dxa"/>
            <w:vAlign w:val="center"/>
            <w:hideMark/>
          </w:tcPr>
          <w:p w14:paraId="61C79DE1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559" w:type="dxa"/>
            <w:shd w:val="clear" w:color="auto" w:fill="auto"/>
            <w:hideMark/>
          </w:tcPr>
          <w:p w14:paraId="4200BC25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Pittsburgh, USA</w:t>
            </w:r>
          </w:p>
          <w:p w14:paraId="313EB780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Primary care</w:t>
            </w:r>
          </w:p>
        </w:tc>
        <w:tc>
          <w:tcPr>
            <w:tcW w:w="1559" w:type="dxa"/>
            <w:shd w:val="clear" w:color="auto" w:fill="auto"/>
            <w:hideMark/>
          </w:tcPr>
          <w:p w14:paraId="4E127E18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Diabetes patients</w:t>
            </w:r>
          </w:p>
        </w:tc>
        <w:tc>
          <w:tcPr>
            <w:tcW w:w="1807" w:type="dxa"/>
          </w:tcPr>
          <w:p w14:paraId="367C3B55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Significant improvement in HbA1c</w:t>
            </w:r>
          </w:p>
        </w:tc>
        <w:tc>
          <w:tcPr>
            <w:tcW w:w="1807" w:type="dxa"/>
          </w:tcPr>
          <w:p w14:paraId="56FCF2D6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Improvements in frequency of HbA1c testing, annual screening for urine albumin</w:t>
            </w:r>
          </w:p>
          <w:p w14:paraId="40FCD61B" w14:textId="77777777" w:rsidR="001D124C" w:rsidRPr="009D45BD" w:rsidDel="00AD0A34" w:rsidRDefault="001D124C" w:rsidP="00345113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Calibri Light" w:eastAsia="Times New Roman" w:hAnsi="Calibri Light"/>
                <w:color w:val="000000"/>
                <w:sz w:val="18"/>
                <w:szCs w:val="18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</w:rPr>
              <w:t>No difference in frequency of performance of creatinine or foot examinations</w:t>
            </w:r>
          </w:p>
          <w:p w14:paraId="3EAEA5E5" w14:textId="77777777" w:rsidR="001D124C" w:rsidRPr="009D45BD" w:rsidDel="00AD0A34" w:rsidRDefault="001D124C" w:rsidP="00345113">
            <w:pPr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  <w:r w:rsidRPr="009D45BD" w:rsidDel="00AD0A34"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  <w:t>- Significantly lower likelihood of having annual lipid profile</w:t>
            </w:r>
          </w:p>
        </w:tc>
        <w:tc>
          <w:tcPr>
            <w:tcW w:w="1807" w:type="dxa"/>
          </w:tcPr>
          <w:p w14:paraId="4D1F2519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8" w:type="dxa"/>
          </w:tcPr>
          <w:p w14:paraId="3EDF00EE" w14:textId="77777777" w:rsidR="001D124C" w:rsidRPr="009D45BD" w:rsidDel="00AD0A34" w:rsidRDefault="001D124C" w:rsidP="00345113">
            <w:pPr>
              <w:contextualSpacing/>
              <w:jc w:val="left"/>
              <w:rPr>
                <w:rFonts w:ascii="Calibri Light" w:eastAsia="Times New Roman" w:hAnsi="Calibri Light"/>
                <w:color w:val="000000"/>
                <w:sz w:val="18"/>
                <w:szCs w:val="18"/>
                <w:lang w:val="en-GB"/>
              </w:rPr>
            </w:pPr>
          </w:p>
        </w:tc>
      </w:tr>
    </w:tbl>
    <w:p w14:paraId="2F58F04B" w14:textId="77777777" w:rsidR="001D124C" w:rsidRPr="009D45BD" w:rsidDel="00AD0A34" w:rsidRDefault="001D124C" w:rsidP="001D124C">
      <w:pPr>
        <w:jc w:val="left"/>
        <w:rPr>
          <w:rFonts w:ascii="Calibri Light" w:hAnsi="Calibri Light"/>
          <w:sz w:val="18"/>
          <w:szCs w:val="18"/>
          <w:lang w:val="en-GB"/>
        </w:rPr>
      </w:pPr>
    </w:p>
    <w:p w14:paraId="020734E2" w14:textId="62FB7DF7" w:rsidR="001D124C" w:rsidRPr="0091555A" w:rsidRDefault="001D124C" w:rsidP="001D124C">
      <w:pPr>
        <w:pStyle w:val="Caption"/>
        <w:spacing w:before="0"/>
        <w:jc w:val="left"/>
        <w:rPr>
          <w:rFonts w:ascii="Calibri Light" w:hAnsi="Calibri Light"/>
          <w:b w:val="0"/>
          <w:bCs w:val="0"/>
          <w:sz w:val="22"/>
          <w:szCs w:val="22"/>
          <w:lang w:val="en-GB"/>
        </w:rPr>
      </w:pPr>
      <w:r w:rsidRPr="009D45BD" w:rsidDel="00AD0A34">
        <w:rPr>
          <w:rFonts w:ascii="Calibri Light" w:eastAsia="Times New Roman" w:hAnsi="Calibri Light" w:cs="Courier New"/>
          <w:lang w:val="en-GB" w:eastAsia="nl-NL"/>
        </w:rPr>
        <w:t>Notes</w:t>
      </w:r>
      <w:r w:rsidRPr="009D45BD" w:rsidDel="00AD0A34">
        <w:rPr>
          <w:rFonts w:ascii="Calibri Light" w:eastAsia="Times New Roman" w:hAnsi="Calibri Light" w:cs="Courier New"/>
          <w:i/>
          <w:lang w:val="en-GB" w:eastAsia="nl-NL"/>
        </w:rPr>
        <w:t xml:space="preserve">: </w:t>
      </w:r>
      <w:r>
        <w:rPr>
          <w:rFonts w:ascii="Calibri Light" w:eastAsia="Times New Roman" w:hAnsi="Calibri Light" w:cs="Courier New"/>
          <w:b w:val="0"/>
          <w:lang w:val="en-GB" w:eastAsia="nl-NL"/>
        </w:rPr>
        <w:t>E</w:t>
      </w:r>
      <w:r w:rsidRPr="009D45BD" w:rsidDel="00AD0A34">
        <w:rPr>
          <w:rFonts w:ascii="Calibri Light" w:hAnsi="Calibri Light" w:cs="Courier New"/>
          <w:b w:val="0"/>
          <w:lang w:val="en-GB"/>
        </w:rPr>
        <w:t>mpty cells indicate no information reported for this category; time: follow-up time; + indicates positive outcomes or improvements; - indicates negative outcomes or deterioration; ● indicates neutral outcomes or no improvement; * indicates articles with lower methodological quality</w:t>
      </w:r>
      <w:r w:rsidRPr="009D45BD" w:rsidDel="00AD0A34">
        <w:rPr>
          <w:rFonts w:ascii="Calibri Light" w:hAnsi="Calibri Light"/>
          <w:b w:val="0"/>
          <w:lang w:val="en-GB"/>
        </w:rPr>
        <w:t xml:space="preserve">. </w:t>
      </w:r>
      <w:r w:rsidR="0005054B">
        <w:rPr>
          <w:rFonts w:ascii="Calibri Light" w:hAnsi="Calibri Light"/>
          <w:b w:val="0"/>
          <w:lang w:val="en-GB"/>
        </w:rPr>
        <w:fldChar w:fldCharType="begin"/>
      </w:r>
      <w:r w:rsidR="0005054B">
        <w:rPr>
          <w:rFonts w:ascii="Calibri Light" w:hAnsi="Calibri Light"/>
          <w:b w:val="0"/>
          <w:lang w:val="en-GB"/>
        </w:rPr>
        <w:instrText xml:space="preserve"> ADDIN EN.CITE &lt;EndNote&gt;&lt;Cite&gt;&lt;Author&gt;Busetto&lt;/Author&gt;&lt;Year&gt;2016&lt;/Year&gt;&lt;RecNum&gt;523&lt;/RecNum&gt;&lt;DisplayText&gt;(33)&lt;/DisplayText&gt;&lt;record&gt;&lt;rec-number&gt;523&lt;/rec-number&gt;&lt;foreign-keys&gt;&lt;key app="EN" db-id="5awsd9zeoww09vextp6xxefh0prt0rfaxpvr" timestamp="1449837543"&gt;523&lt;/key&gt;&lt;/foreign-keys&gt;&lt;ref-type name="Journal Article"&gt;17&lt;/ref-type&gt;&lt;contributors&gt;&lt;authors&gt;&lt;author&gt;Busetto, Loraine&lt;/author&gt;&lt;author&gt;Luijkx, Katrien Ger&lt;/author&gt;&lt;author&gt;Elissen, Arianne Mathilda Josephus&lt;/author&gt;&lt;author&gt;Vrijhoef, Hubertus Johannes Maria&lt;/author&gt;&lt;/authors&gt;&lt;/contributors&gt;&lt;titles&gt;&lt;title&gt;Intervention types and outcomes of integrated care for diabetes mellitus type 2: a systematic review&lt;/title&gt;&lt;secondary-title&gt;Journal of Evaluation in Clinical Practice&lt;/secondary-title&gt;&lt;/titles&gt;&lt;periodical&gt;&lt;full-title&gt;Journal of Evaluation in Clinical Practice&lt;/full-title&gt;&lt;/periodical&gt;&lt;pages&gt;n/a-n/a&lt;/pages&gt;&lt;keywords&gt;&lt;keyword&gt;chronic care model&lt;/keyword&gt;&lt;keyword&gt;chronic illness&lt;/keyword&gt;&lt;keyword&gt;diabetes mellitus type 2&lt;/keyword&gt;&lt;keyword&gt;integrated care&lt;/keyword&gt;&lt;keyword&gt;systematic review&lt;/keyword&gt;&lt;/keywords&gt;&lt;dates&gt;&lt;year&gt;2016&lt;/year&gt;&lt;/dates&gt;&lt;isbn&gt;1365-2753&lt;/isbn&gt;&lt;urls&gt;&lt;related-urls&gt;&lt;url&gt;http://dx.doi.org/10.1111/jep.12478&lt;/url&gt;&lt;/related-urls&gt;&lt;/urls&gt;&lt;electronic-resource-num&gt;10.1111/jep.12478&lt;/electronic-resource-num&gt;&lt;/record&gt;&lt;/Cite&gt;&lt;/EndNote&gt;</w:instrText>
      </w:r>
      <w:r w:rsidR="0005054B">
        <w:rPr>
          <w:rFonts w:ascii="Calibri Light" w:hAnsi="Calibri Light"/>
          <w:b w:val="0"/>
          <w:lang w:val="en-GB"/>
        </w:rPr>
        <w:fldChar w:fldCharType="separate"/>
      </w:r>
      <w:r w:rsidR="0005054B">
        <w:rPr>
          <w:rFonts w:ascii="Calibri Light" w:hAnsi="Calibri Light"/>
          <w:b w:val="0"/>
          <w:noProof/>
          <w:lang w:val="en-GB"/>
        </w:rPr>
        <w:t>(</w:t>
      </w:r>
      <w:r w:rsidR="004535FD">
        <w:rPr>
          <w:rFonts w:ascii="Calibri Light" w:hAnsi="Calibri Light"/>
          <w:b w:val="0"/>
          <w:noProof/>
          <w:lang w:val="en-GB"/>
        </w:rPr>
        <w:t>12</w:t>
      </w:r>
      <w:r w:rsidR="0005054B">
        <w:rPr>
          <w:rFonts w:ascii="Calibri Light" w:hAnsi="Calibri Light"/>
          <w:b w:val="0"/>
          <w:noProof/>
          <w:lang w:val="en-GB"/>
        </w:rPr>
        <w:t>)</w:t>
      </w:r>
      <w:r w:rsidR="0005054B">
        <w:rPr>
          <w:rFonts w:ascii="Calibri Light" w:hAnsi="Calibri Light"/>
          <w:b w:val="0"/>
          <w:lang w:val="en-GB"/>
        </w:rPr>
        <w:fldChar w:fldCharType="end"/>
      </w:r>
    </w:p>
    <w:p w14:paraId="69846817" w14:textId="77777777" w:rsidR="0005054B" w:rsidRDefault="0005054B">
      <w:pPr>
        <w:rPr>
          <w:lang w:val="en-GB"/>
        </w:rPr>
      </w:pPr>
    </w:p>
    <w:p w14:paraId="179A17B9" w14:textId="77777777" w:rsidR="0005054B" w:rsidRDefault="0005054B">
      <w:pPr>
        <w:rPr>
          <w:lang w:val="en-GB"/>
        </w:rPr>
      </w:pPr>
      <w:bookmarkStart w:id="0" w:name="_GoBack"/>
      <w:bookmarkEnd w:id="0"/>
    </w:p>
    <w:sectPr w:rsidR="0005054B" w:rsidSect="009D6CC4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63FB1C1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DD3B9A"/>
    <w:multiLevelType w:val="hybridMultilevel"/>
    <w:tmpl w:val="A162B0B8"/>
    <w:lvl w:ilvl="0" w:tplc="0D76BE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en-US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. Busetto">
    <w15:presenceInfo w15:providerId="AD" w15:userId="S-1-5-21-3009188405-4059014094-2327816963-5852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wsd9zeoww09vextp6xxefh0prt0rfaxpvr&quot;&gt;LBusetto_Dissertation&lt;record-ids&gt;&lt;item&gt;175&lt;/item&gt;&lt;item&gt;176&lt;/item&gt;&lt;item&gt;178&lt;/item&gt;&lt;item&gt;179&lt;/item&gt;&lt;item&gt;180&lt;/item&gt;&lt;item&gt;182&lt;/item&gt;&lt;item&gt;184&lt;/item&gt;&lt;item&gt;185&lt;/item&gt;&lt;item&gt;186&lt;/item&gt;&lt;item&gt;187&lt;/item&gt;&lt;item&gt;188&lt;/item&gt;&lt;item&gt;189&lt;/item&gt;&lt;item&gt;190&lt;/item&gt;&lt;item&gt;191&lt;/item&gt;&lt;item&gt;192&lt;/item&gt;&lt;item&gt;194&lt;/item&gt;&lt;item&gt;195&lt;/item&gt;&lt;item&gt;197&lt;/item&gt;&lt;item&gt;198&lt;/item&gt;&lt;item&gt;202&lt;/item&gt;&lt;item&gt;203&lt;/item&gt;&lt;item&gt;204&lt;/item&gt;&lt;item&gt;205&lt;/item&gt;&lt;item&gt;207&lt;/item&gt;&lt;item&gt;209&lt;/item&gt;&lt;item&gt;210&lt;/item&gt;&lt;item&gt;252&lt;/item&gt;&lt;item&gt;253&lt;/item&gt;&lt;item&gt;255&lt;/item&gt;&lt;item&gt;259&lt;/item&gt;&lt;item&gt;260&lt;/item&gt;&lt;item&gt;261&lt;/item&gt;&lt;item&gt;523&lt;/item&gt;&lt;/record-ids&gt;&lt;/item&gt;&lt;/Libraries&gt;"/>
  </w:docVars>
  <w:rsids>
    <w:rsidRoot w:val="000C1687"/>
    <w:rsid w:val="000170A3"/>
    <w:rsid w:val="000349B7"/>
    <w:rsid w:val="0005054B"/>
    <w:rsid w:val="00061E70"/>
    <w:rsid w:val="00083256"/>
    <w:rsid w:val="000C1687"/>
    <w:rsid w:val="0014346C"/>
    <w:rsid w:val="00160FD9"/>
    <w:rsid w:val="001733B3"/>
    <w:rsid w:val="001D124C"/>
    <w:rsid w:val="001E6AA5"/>
    <w:rsid w:val="00283B66"/>
    <w:rsid w:val="003452EE"/>
    <w:rsid w:val="0036154C"/>
    <w:rsid w:val="00383E11"/>
    <w:rsid w:val="003918B1"/>
    <w:rsid w:val="003A1969"/>
    <w:rsid w:val="00436F05"/>
    <w:rsid w:val="004535FD"/>
    <w:rsid w:val="004C1D58"/>
    <w:rsid w:val="00531BD9"/>
    <w:rsid w:val="00555851"/>
    <w:rsid w:val="00586635"/>
    <w:rsid w:val="005A7630"/>
    <w:rsid w:val="005D0E25"/>
    <w:rsid w:val="0067451B"/>
    <w:rsid w:val="0071131D"/>
    <w:rsid w:val="0072385F"/>
    <w:rsid w:val="0076242C"/>
    <w:rsid w:val="007B2D80"/>
    <w:rsid w:val="007F5838"/>
    <w:rsid w:val="007F79D8"/>
    <w:rsid w:val="0080152F"/>
    <w:rsid w:val="00844209"/>
    <w:rsid w:val="00986CB6"/>
    <w:rsid w:val="009A172A"/>
    <w:rsid w:val="009A32FB"/>
    <w:rsid w:val="00A03EFB"/>
    <w:rsid w:val="00A34802"/>
    <w:rsid w:val="00A53034"/>
    <w:rsid w:val="00AB0DE2"/>
    <w:rsid w:val="00C21C77"/>
    <w:rsid w:val="00CF434A"/>
    <w:rsid w:val="00D00B4C"/>
    <w:rsid w:val="00D12B9C"/>
    <w:rsid w:val="00F30D92"/>
    <w:rsid w:val="00F576A7"/>
    <w:rsid w:val="00F62F26"/>
    <w:rsid w:val="00F90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CE8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24C"/>
    <w:pPr>
      <w:spacing w:after="0" w:line="240" w:lineRule="auto"/>
      <w:jc w:val="both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124C"/>
    <w:pPr>
      <w:ind w:left="720"/>
      <w:jc w:val="left"/>
    </w:pPr>
    <w:rPr>
      <w:rFonts w:eastAsiaTheme="minorHAnsi"/>
      <w:lang w:val="en-GB" w:eastAsia="en-GB"/>
    </w:rPr>
  </w:style>
  <w:style w:type="paragraph" w:styleId="Caption">
    <w:name w:val="caption"/>
    <w:basedOn w:val="Normal"/>
    <w:next w:val="Normal"/>
    <w:qFormat/>
    <w:rsid w:val="001D124C"/>
    <w:pPr>
      <w:spacing w:before="120"/>
    </w:pPr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5054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054B"/>
    <w:rPr>
      <w:rFonts w:ascii="Times New Roman" w:eastAsia="MS Mincho" w:hAnsi="Times New Roman" w:cs="Times New Roman"/>
      <w:noProof/>
      <w:sz w:val="24"/>
      <w:szCs w:val="24"/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05054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5054B"/>
    <w:rPr>
      <w:rFonts w:ascii="Times New Roman" w:eastAsia="MS Mincho" w:hAnsi="Times New Roman" w:cs="Times New Roman"/>
      <w:noProof/>
      <w:sz w:val="24"/>
      <w:szCs w:val="24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05054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530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30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3034"/>
    <w:rPr>
      <w:rFonts w:ascii="Times New Roman" w:eastAsia="MS Mincho" w:hAnsi="Times New Roman" w:cs="Times New Roman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30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3034"/>
    <w:rPr>
      <w:rFonts w:ascii="Times New Roman" w:eastAsia="MS Mincho" w:hAnsi="Times New Roman" w:cs="Times New Roman"/>
      <w:b/>
      <w:bCs/>
      <w:sz w:val="20"/>
      <w:szCs w:val="20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303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034"/>
    <w:rPr>
      <w:rFonts w:ascii="Segoe UI" w:eastAsia="MS Mincho" w:hAnsi="Segoe UI" w:cs="Segoe UI"/>
      <w:sz w:val="18"/>
      <w:szCs w:val="18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24C"/>
    <w:pPr>
      <w:spacing w:after="0" w:line="240" w:lineRule="auto"/>
      <w:jc w:val="both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124C"/>
    <w:pPr>
      <w:ind w:left="720"/>
      <w:jc w:val="left"/>
    </w:pPr>
    <w:rPr>
      <w:rFonts w:eastAsiaTheme="minorHAnsi"/>
      <w:lang w:val="en-GB" w:eastAsia="en-GB"/>
    </w:rPr>
  </w:style>
  <w:style w:type="paragraph" w:styleId="Caption">
    <w:name w:val="caption"/>
    <w:basedOn w:val="Normal"/>
    <w:next w:val="Normal"/>
    <w:qFormat/>
    <w:rsid w:val="001D124C"/>
    <w:pPr>
      <w:spacing w:before="120"/>
    </w:pPr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5054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054B"/>
    <w:rPr>
      <w:rFonts w:ascii="Times New Roman" w:eastAsia="MS Mincho" w:hAnsi="Times New Roman" w:cs="Times New Roman"/>
      <w:noProof/>
      <w:sz w:val="24"/>
      <w:szCs w:val="24"/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05054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5054B"/>
    <w:rPr>
      <w:rFonts w:ascii="Times New Roman" w:eastAsia="MS Mincho" w:hAnsi="Times New Roman" w:cs="Times New Roman"/>
      <w:noProof/>
      <w:sz w:val="24"/>
      <w:szCs w:val="24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05054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530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30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3034"/>
    <w:rPr>
      <w:rFonts w:ascii="Times New Roman" w:eastAsia="MS Mincho" w:hAnsi="Times New Roman" w:cs="Times New Roman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30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3034"/>
    <w:rPr>
      <w:rFonts w:ascii="Times New Roman" w:eastAsia="MS Mincho" w:hAnsi="Times New Roman" w:cs="Times New Roman"/>
      <w:b/>
      <w:bCs/>
      <w:sz w:val="20"/>
      <w:szCs w:val="20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303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034"/>
    <w:rPr>
      <w:rFonts w:ascii="Segoe UI" w:eastAsia="MS Mincho" w:hAnsi="Segoe UI" w:cs="Segoe UI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9</Pages>
  <Words>2199</Words>
  <Characters>12538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14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Busetto</dc:creator>
  <cp:keywords/>
  <dc:description/>
  <cp:lastModifiedBy>jjaurigue</cp:lastModifiedBy>
  <cp:revision>60</cp:revision>
  <dcterms:created xsi:type="dcterms:W3CDTF">2016-01-06T08:18:00Z</dcterms:created>
  <dcterms:modified xsi:type="dcterms:W3CDTF">2016-01-15T08:12:00Z</dcterms:modified>
</cp:coreProperties>
</file>